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5525" w14:textId="4219E918" w:rsidR="00FB074F" w:rsidRDefault="006B32F7" w:rsidP="006B32F7">
      <w:pPr>
        <w:rPr>
          <w:rFonts w:ascii="Times New Roman" w:eastAsiaTheme="minorEastAsia" w:hAnsi="Times New Roman"/>
          <w:b/>
          <w:sz w:val="21"/>
          <w:szCs w:val="20"/>
          <w:lang w:eastAsia="zh-CN"/>
        </w:rPr>
      </w:pPr>
      <w:r>
        <w:rPr>
          <w:rFonts w:ascii="Times New Roman" w:eastAsiaTheme="minorEastAsia" w:hAnsi="Times New Roman"/>
          <w:b/>
          <w:sz w:val="21"/>
          <w:szCs w:val="20"/>
          <w:lang w:eastAsia="zh-CN"/>
        </w:rPr>
        <w:t xml:space="preserve">Table S1 </w:t>
      </w:r>
      <w:r w:rsidR="00D97D30" w:rsidRPr="00D97D30">
        <w:rPr>
          <w:rFonts w:ascii="Times New Roman" w:eastAsiaTheme="minorEastAsia" w:hAnsi="Times New Roman"/>
          <w:b/>
          <w:sz w:val="21"/>
          <w:szCs w:val="20"/>
          <w:lang w:eastAsia="zh-CN"/>
        </w:rPr>
        <w:t>Search Strategy for involved studies</w:t>
      </w:r>
    </w:p>
    <w:p w14:paraId="0C365968" w14:textId="5E923293" w:rsidR="00B80613" w:rsidRPr="00B80613" w:rsidRDefault="0008061D" w:rsidP="000D6E2D">
      <w:pPr>
        <w:rPr>
          <w:rFonts w:ascii="Times New Roman" w:eastAsiaTheme="minorEastAsia" w:hAnsi="Times New Roman"/>
          <w:b/>
          <w:sz w:val="21"/>
          <w:szCs w:val="20"/>
          <w:lang w:eastAsia="zh-CN"/>
        </w:rPr>
      </w:pPr>
      <w:r>
        <w:rPr>
          <w:rFonts w:ascii="Times New Roman" w:eastAsiaTheme="minorEastAsia" w:hAnsi="Times New Roman"/>
          <w:b/>
          <w:sz w:val="21"/>
          <w:szCs w:val="20"/>
          <w:lang w:eastAsia="zh-CN"/>
        </w:rPr>
        <w:t xml:space="preserve">1.Absence seizure: </w:t>
      </w:r>
      <w:r w:rsidR="009D0CD8"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Date</w:t>
      </w:r>
      <w:r w:rsidR="009D0CD8"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：</w:t>
      </w:r>
      <w:r w:rsidR="009D0CD8"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2</w:t>
      </w:r>
      <w:r w:rsidR="009D0CD8">
        <w:rPr>
          <w:rFonts w:ascii="Times New Roman" w:eastAsiaTheme="minorEastAsia" w:hAnsi="Times New Roman"/>
          <w:b/>
          <w:sz w:val="21"/>
          <w:szCs w:val="20"/>
          <w:lang w:eastAsia="zh-CN"/>
        </w:rPr>
        <w:t>022/1</w:t>
      </w:r>
      <w:r w:rsidR="00C31F25">
        <w:rPr>
          <w:rFonts w:ascii="Times New Roman" w:eastAsiaTheme="minorEastAsia" w:hAnsi="Times New Roman"/>
          <w:b/>
          <w:sz w:val="21"/>
          <w:szCs w:val="20"/>
          <w:lang w:eastAsia="zh-CN"/>
        </w:rPr>
        <w:t>2</w:t>
      </w:r>
      <w:r w:rsidR="009D0CD8">
        <w:rPr>
          <w:rFonts w:ascii="Times New Roman" w:eastAsiaTheme="minorEastAsia" w:hAnsi="Times New Roman"/>
          <w:b/>
          <w:sz w:val="21"/>
          <w:szCs w:val="20"/>
          <w:lang w:eastAsia="zh-CN"/>
        </w:rPr>
        <w:t>/1</w:t>
      </w:r>
      <w:r w:rsidR="00C31F25">
        <w:rPr>
          <w:rFonts w:ascii="Times New Roman" w:eastAsiaTheme="minorEastAsia" w:hAnsi="Times New Roman"/>
          <w:b/>
          <w:sz w:val="21"/>
          <w:szCs w:val="20"/>
          <w:lang w:eastAsia="zh-CN"/>
        </w:rPr>
        <w:t>7</w:t>
      </w:r>
    </w:p>
    <w:p w14:paraId="4B1E8A9D" w14:textId="4DB42667" w:rsidR="000D6E2D" w:rsidRDefault="000D6E2D" w:rsidP="000D6E2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Pub</w:t>
      </w:r>
      <w:r w:rsidR="003B5641">
        <w:rPr>
          <w:rFonts w:ascii="Times New Roman" w:hAnsi="Times New Roman"/>
          <w:b/>
          <w:sz w:val="20"/>
          <w:szCs w:val="20"/>
        </w:rPr>
        <w:t>M</w:t>
      </w:r>
      <w:r>
        <w:rPr>
          <w:rFonts w:ascii="Times New Roman" w:hAnsi="Times New Roman"/>
          <w:b/>
          <w:sz w:val="20"/>
          <w:szCs w:val="20"/>
        </w:rPr>
        <w:t>ed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C31F25" w:rsidRPr="00516773" w14:paraId="506BBA4E" w14:textId="77777777" w:rsidTr="008A5734">
        <w:tc>
          <w:tcPr>
            <w:tcW w:w="1417" w:type="dxa"/>
          </w:tcPr>
          <w:p w14:paraId="28A82CBB" w14:textId="77777777" w:rsidR="00C31F25" w:rsidRPr="00516773" w:rsidRDefault="00C31F25" w:rsidP="008A5734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56C8BE53" w14:textId="77777777" w:rsidR="00C31F25" w:rsidRPr="00516773" w:rsidRDefault="00C31F25" w:rsidP="008A5734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6E3A5F6D" w14:textId="77777777" w:rsidR="00C31F25" w:rsidRPr="00516773" w:rsidRDefault="00C31F25" w:rsidP="008A5734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C31F25" w:rsidRPr="00516773" w14:paraId="5B0461E1" w14:textId="77777777" w:rsidTr="008A5734">
        <w:tc>
          <w:tcPr>
            <w:tcW w:w="1417" w:type="dxa"/>
            <w:vAlign w:val="center"/>
          </w:tcPr>
          <w:p w14:paraId="4FD716C8" w14:textId="77777777" w:rsidR="00C31F25" w:rsidRPr="00516773" w:rsidRDefault="00C31F25" w:rsidP="008A573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0991C556" w14:textId="77777777" w:rsidR="00C31F25" w:rsidRPr="00516773" w:rsidRDefault="00C31F25" w:rsidP="008A573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384C1D14" w14:textId="34A3A7E8" w:rsidR="00C31F25" w:rsidRPr="00516773" w:rsidRDefault="00C31F25" w:rsidP="008A5734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bsence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O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“absence </w:t>
            </w:r>
            <w:proofErr w:type="gram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eizure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proofErr w:type="gram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“childhood absence epilepsy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] OR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“juvenile absence epilepsy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OR “</w:t>
            </w:r>
            <w:r w:rsidRPr="0051677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petit mal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” 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31F25" w:rsidRPr="00516773" w14:paraId="775EBDB5" w14:textId="77777777" w:rsidTr="008A5734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522BD7DE" w14:textId="133E5C42" w:rsidR="00C31F25" w:rsidRPr="00516773" w:rsidRDefault="00C31F25" w:rsidP="008A573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bookmarkStart w:id="0" w:name="OLE_LINK3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1B61A4"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="001B61A4"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B61A4"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  <w:bookmarkEnd w:id="0"/>
          </w:p>
        </w:tc>
        <w:tc>
          <w:tcPr>
            <w:tcW w:w="822" w:type="dxa"/>
            <w:vAlign w:val="center"/>
          </w:tcPr>
          <w:p w14:paraId="77054566" w14:textId="77777777" w:rsidR="00C31F25" w:rsidRPr="00516773" w:rsidRDefault="00C31F25" w:rsidP="008A5734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20444D85" w14:textId="41E3549D" w:rsidR="00C31F25" w:rsidRPr="00516773" w:rsidRDefault="00C31F25" w:rsidP="008A573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tiseizure medication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</w:t>
            </w: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drugs [</w:t>
            </w:r>
            <w:proofErr w:type="spellStart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] O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</w:t>
            </w: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agents [</w:t>
            </w:r>
            <w:proofErr w:type="spellStart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] OR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ti-seizure*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seizure*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Mesh]</w:t>
            </w:r>
          </w:p>
        </w:tc>
      </w:tr>
      <w:tr w:rsidR="00C31F25" w:rsidRPr="00516773" w14:paraId="7C806560" w14:textId="77777777" w:rsidTr="008A5734">
        <w:trPr>
          <w:trHeight w:val="1404"/>
        </w:trPr>
        <w:tc>
          <w:tcPr>
            <w:tcW w:w="1417" w:type="dxa"/>
            <w:vMerge/>
            <w:vAlign w:val="center"/>
          </w:tcPr>
          <w:p w14:paraId="08A0B328" w14:textId="77777777" w:rsidR="00C31F25" w:rsidRPr="00516773" w:rsidRDefault="00C31F25" w:rsidP="008A573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1805B650" w14:textId="77777777" w:rsidR="00C31F25" w:rsidRPr="00516773" w:rsidRDefault="00C31F25" w:rsidP="008A573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2E2FD80E" w14:textId="51EA031E" w:rsidR="00C31F25" w:rsidRPr="00516773" w:rsidRDefault="00C31F25" w:rsidP="008A573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cetazola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benzodiazepine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briva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arbamazep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lobaz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lonazep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slicarbazepin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ethosuxi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felbam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gabapent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lacosamid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lamotrig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leveti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nitrazep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oxcarbazep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perampanel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henobarbital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henyto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i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regabal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rimidone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etigab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ufina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tiripentol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iagab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opiram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valproic acid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vigabatr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zonisamid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C31F25" w:rsidRPr="00516773" w14:paraId="11D2B409" w14:textId="77777777" w:rsidTr="008A5734">
        <w:tc>
          <w:tcPr>
            <w:tcW w:w="0" w:type="auto"/>
            <w:vAlign w:val="center"/>
          </w:tcPr>
          <w:p w14:paraId="64BE2156" w14:textId="77777777" w:rsidR="00C31F25" w:rsidRPr="00516773" w:rsidRDefault="00C31F25" w:rsidP="008A5734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ype of study</w:t>
            </w:r>
          </w:p>
        </w:tc>
        <w:tc>
          <w:tcPr>
            <w:tcW w:w="822" w:type="dxa"/>
            <w:vAlign w:val="center"/>
          </w:tcPr>
          <w:p w14:paraId="6D11DE0B" w14:textId="77777777" w:rsidR="00C31F25" w:rsidRPr="00516773" w:rsidRDefault="00C31F25" w:rsidP="008A5734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</w:tcPr>
          <w:p w14:paraId="61804B39" w14:textId="73A6A4E3" w:rsidR="00C31F25" w:rsidRPr="00516773" w:rsidRDefault="0023460C" w:rsidP="008A573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domized controlled trial [pt] OR controlled clinical trial [pt] OR randomized [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lacebo [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clinical trials as topic [mesh: 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noexp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andomly [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rial [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) NOT (animals [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NOT humans [</w:t>
            </w:r>
            <w:proofErr w:type="spellStart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C31F25" w:rsidRPr="00516773" w14:paraId="7108B9F1" w14:textId="77777777" w:rsidTr="008A5734">
        <w:tc>
          <w:tcPr>
            <w:tcW w:w="1417" w:type="dxa"/>
            <w:vAlign w:val="center"/>
          </w:tcPr>
          <w:p w14:paraId="5B516714" w14:textId="77777777" w:rsidR="00C31F25" w:rsidRPr="00516773" w:rsidRDefault="00C31F25" w:rsidP="008A573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ults by year</w:t>
            </w:r>
          </w:p>
        </w:tc>
        <w:tc>
          <w:tcPr>
            <w:tcW w:w="6879" w:type="dxa"/>
            <w:gridSpan w:val="2"/>
            <w:vAlign w:val="center"/>
          </w:tcPr>
          <w:p w14:paraId="5CEC51BD" w14:textId="02E389E7" w:rsidR="00C31F25" w:rsidRPr="00516773" w:rsidRDefault="00516773" w:rsidP="008A573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 w:rsidR="00C31F25"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-</w:t>
            </w:r>
            <w:r w:rsidR="00C31F25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2022</w:t>
            </w:r>
          </w:p>
        </w:tc>
      </w:tr>
      <w:tr w:rsidR="00C31F25" w:rsidRPr="00516773" w14:paraId="5BDAC2D8" w14:textId="77777777" w:rsidTr="008A5734">
        <w:tc>
          <w:tcPr>
            <w:tcW w:w="1417" w:type="dxa"/>
            <w:vAlign w:val="center"/>
          </w:tcPr>
          <w:p w14:paraId="76D23D2C" w14:textId="77777777" w:rsidR="00C31F25" w:rsidRPr="00516773" w:rsidRDefault="00C31F25" w:rsidP="008A5734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7A81AD1A" w14:textId="147FF17E" w:rsidR="00C31F25" w:rsidRPr="0008061D" w:rsidRDefault="00C31F25" w:rsidP="0008061D">
            <w:pPr>
              <w:rPr>
                <w:rFonts w:ascii="宋体" w:eastAsia="宋体" w:hAnsi="宋体"/>
                <w:b/>
                <w:sz w:val="20"/>
                <w:szCs w:val="20"/>
                <w:lang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1AND (2 OR 3) AND 4</w:t>
            </w:r>
            <w:r w:rsidR="0008061D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="0008061D" w:rsidRPr="0008061D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 xml:space="preserve">354 </w:t>
            </w:r>
            <w:r w:rsidR="00D57E43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r</w:t>
            </w:r>
            <w:r w:rsidR="0008061D" w:rsidRPr="0008061D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esults</w:t>
            </w:r>
          </w:p>
        </w:tc>
      </w:tr>
    </w:tbl>
    <w:p w14:paraId="35617901" w14:textId="4C156DCD" w:rsidR="00A21F14" w:rsidRPr="00D00638" w:rsidRDefault="00D86122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mbase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D86122" w:rsidRPr="00B27B7F" w14:paraId="573ADF39" w14:textId="77777777" w:rsidTr="00B44F95">
        <w:tc>
          <w:tcPr>
            <w:tcW w:w="1417" w:type="dxa"/>
          </w:tcPr>
          <w:p w14:paraId="017F9B60" w14:textId="77777777" w:rsidR="00D86122" w:rsidRPr="00B27B7F" w:rsidRDefault="00D86122" w:rsidP="00B44F95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17785F0F" w14:textId="77777777" w:rsidR="00D86122" w:rsidRPr="00B27B7F" w:rsidRDefault="00D86122" w:rsidP="00B44F95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7FE38A3A" w14:textId="77777777" w:rsidR="00D86122" w:rsidRPr="00B27B7F" w:rsidRDefault="00D86122" w:rsidP="00B44F95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D86122" w:rsidRPr="00B27B7F" w14:paraId="04449C96" w14:textId="77777777" w:rsidTr="00B44F95">
        <w:tc>
          <w:tcPr>
            <w:tcW w:w="1417" w:type="dxa"/>
            <w:vAlign w:val="center"/>
          </w:tcPr>
          <w:p w14:paraId="08927197" w14:textId="77777777" w:rsidR="00D86122" w:rsidRPr="00B27B7F" w:rsidRDefault="00D86122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751C6633" w14:textId="77777777" w:rsidR="00D86122" w:rsidRPr="00B27B7F" w:rsidRDefault="00D86122" w:rsidP="00B44F9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5D89A325" w14:textId="7912F25C" w:rsidR="00D86122" w:rsidRPr="00B27B7F" w:rsidRDefault="00990626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OLE_LINK5"/>
            <w:bookmarkStart w:id="2" w:name="OLE_LINK6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'</w:t>
            </w:r>
            <w:r w:rsidR="00C21024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bsence</w:t>
            </w:r>
            <w:r w:rsidR="00C21024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seizure'/exp OR '</w:t>
            </w:r>
            <w:r w:rsidR="00C21024" w:rsidRPr="0051677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petit mal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'/exp</w:t>
            </w:r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OR </w:t>
            </w:r>
            <w:r w:rsidR="00EE663D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(</w:t>
            </w:r>
            <w:r w:rsidR="00C21024"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bsence</w:t>
            </w:r>
            <w:r w:rsidR="00C21024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seizure</w:t>
            </w:r>
            <w:proofErr w:type="gramStart"/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*</w:t>
            </w:r>
            <w:r w:rsidR="00E55EAB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ab</w:t>
            </w:r>
            <w:proofErr w:type="gramEnd"/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,ti</w:t>
            </w:r>
            <w:proofErr w:type="spellEnd"/>
            <w:r w:rsidR="00EE663D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)</w:t>
            </w:r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OR </w:t>
            </w:r>
            <w:r w:rsidR="00EE663D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(</w:t>
            </w:r>
            <w:r w:rsidR="00C21024" w:rsidRPr="00516773">
              <w:rPr>
                <w:rFonts w:ascii="Times New Roman" w:eastAsiaTheme="minorEastAsia" w:hAnsi="Times New Roman"/>
                <w:sz w:val="18"/>
                <w:szCs w:val="18"/>
                <w:lang w:val="en-US" w:eastAsia="zh-CN"/>
              </w:rPr>
              <w:t>petit mal</w:t>
            </w:r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*</w:t>
            </w:r>
            <w:r w:rsidR="00E55EAB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 w:rsidR="0031580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 w:rsidR="00EE663D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)</w:t>
            </w:r>
            <w:bookmarkEnd w:id="1"/>
            <w:bookmarkEnd w:id="2"/>
          </w:p>
        </w:tc>
      </w:tr>
      <w:tr w:rsidR="00D86122" w:rsidRPr="00B27B7F" w14:paraId="3EBC3AF5" w14:textId="77777777" w:rsidTr="00B44F95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5737C74F" w14:textId="14F3D14A" w:rsidR="00D86122" w:rsidRPr="00B27B7F" w:rsidRDefault="00D419DB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11E610F9" w14:textId="77777777" w:rsidR="00D86122" w:rsidRPr="00B27B7F" w:rsidRDefault="00D86122" w:rsidP="00B44F9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4225C9D1" w14:textId="40F6932C" w:rsidR="00D86122" w:rsidRPr="00B27B7F" w:rsidRDefault="00131E4B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-</w:t>
            </w:r>
            <w:proofErr w:type="spellStart"/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proofErr w:type="gramStart"/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b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4539DD">
              <w:rPr>
                <w:rFonts w:ascii="Times New Roman" w:hAnsi="Times New Roman"/>
                <w:sz w:val="20"/>
                <w:szCs w:val="20"/>
                <w:lang w:val="en-US"/>
              </w:rPr>
              <w:t>‘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D86122"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drugs</w:t>
            </w:r>
            <w:r w:rsidR="004539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’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D86122"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4539DD">
              <w:rPr>
                <w:rFonts w:ascii="Times New Roman" w:hAnsi="Times New Roman"/>
                <w:sz w:val="20"/>
                <w:szCs w:val="20"/>
                <w:lang w:val="en-US"/>
              </w:rPr>
              <w:t>‘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="00D86122"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agents</w:t>
            </w:r>
            <w:r w:rsidR="004539DD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’</w:t>
            </w:r>
            <w:r w:rsidR="002414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:</w:t>
            </w:r>
            <w:proofErr w:type="spellStart"/>
            <w:r w:rsidR="002414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 w:rsidR="002414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="00D86122"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 w:rsidR="002414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-seizure*</w:t>
            </w:r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ab,ti</w:t>
            </w:r>
            <w:proofErr w:type="spellEnd"/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convulsant*</w:t>
            </w:r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ab,ti</w:t>
            </w:r>
            <w:proofErr w:type="spellEnd"/>
            <w:r w:rsidR="0024147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anti-</w:t>
            </w:r>
            <w:proofErr w:type="spellStart"/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="00C33A01"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 w:rsidR="00C33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exp 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>OR anti-seizure*</w:t>
            </w:r>
            <w:bookmarkStart w:id="3" w:name="OLE_LINK1"/>
            <w:bookmarkStart w:id="4" w:name="OLE_LINK2"/>
            <w:r w:rsidR="00751ECB"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 w:rsidR="00751ECB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xp</w:t>
            </w:r>
            <w:bookmarkEnd w:id="3"/>
            <w:bookmarkEnd w:id="4"/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anticonvulsant*</w:t>
            </w:r>
            <w:r w:rsidR="00751ECB"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 w:rsidR="00751ECB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xp</w:t>
            </w:r>
            <w:r w:rsidR="00D86122"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D86122" w:rsidRPr="00B27B7F" w14:paraId="6F8964E5" w14:textId="77777777" w:rsidTr="00B44F95">
        <w:trPr>
          <w:trHeight w:val="1404"/>
        </w:trPr>
        <w:tc>
          <w:tcPr>
            <w:tcW w:w="1417" w:type="dxa"/>
            <w:vMerge/>
            <w:vAlign w:val="center"/>
          </w:tcPr>
          <w:p w14:paraId="562E8F49" w14:textId="77777777" w:rsidR="00D86122" w:rsidRPr="00B27B7F" w:rsidRDefault="00D86122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bookmarkStart w:id="5" w:name="_Hlk117088075"/>
          </w:p>
        </w:tc>
        <w:tc>
          <w:tcPr>
            <w:tcW w:w="822" w:type="dxa"/>
            <w:vAlign w:val="center"/>
          </w:tcPr>
          <w:p w14:paraId="533BCBE5" w14:textId="77777777" w:rsidR="00D86122" w:rsidRPr="00B27B7F" w:rsidRDefault="00D86122" w:rsidP="00B44F95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3809EB01" w14:textId="7D284472" w:rsidR="00D86122" w:rsidRPr="00775773" w:rsidRDefault="0055276E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Acetazola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benzodiazepines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ivaracetam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arbamazep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lobaz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lonazep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eslicarbazepine</w:t>
            </w:r>
            <w:proofErr w:type="spellEnd"/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ethosuxi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felbam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gabapent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acosamide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amotrig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evetiracet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nitrazep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oxcarbazep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erampanel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henobarbital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henyto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iracet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regabal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rimido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retigab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rufina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="00775773"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lastRenderedPageBreak/>
              <w:t>‘</w:t>
            </w:r>
            <w:proofErr w:type="spellStart"/>
            <w:r w:rsidR="00775773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stiripentol</w:t>
            </w:r>
            <w:proofErr w:type="spellEnd"/>
            <w:r w:rsidR="00775773"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’/exp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tiagab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topiram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775773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 </w:t>
            </w:r>
            <w:r w:rsidR="00775773"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775773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vigabatrin</w:t>
            </w:r>
            <w:r w:rsidR="00775773"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’/exp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valproic acid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>zonisamide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="00D86122"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bookmarkEnd w:id="5"/>
      <w:tr w:rsidR="00D86122" w:rsidRPr="00B27B7F" w14:paraId="2995B7FA" w14:textId="77777777" w:rsidTr="00B44F95">
        <w:tc>
          <w:tcPr>
            <w:tcW w:w="0" w:type="auto"/>
            <w:vAlign w:val="center"/>
          </w:tcPr>
          <w:p w14:paraId="04F095BD" w14:textId="77777777" w:rsidR="00D86122" w:rsidRPr="00B27B7F" w:rsidRDefault="00D86122" w:rsidP="00B44F95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Type of study</w:t>
            </w:r>
          </w:p>
        </w:tc>
        <w:tc>
          <w:tcPr>
            <w:tcW w:w="822" w:type="dxa"/>
            <w:vAlign w:val="center"/>
          </w:tcPr>
          <w:p w14:paraId="1CAD208B" w14:textId="77777777" w:rsidR="00D86122" w:rsidRPr="00B27B7F" w:rsidRDefault="00D86122" w:rsidP="00B44F95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</w:tcPr>
          <w:p w14:paraId="38C646C5" w14:textId="51B2813E" w:rsidR="00D86122" w:rsidRPr="00B75D5C" w:rsidRDefault="00B75D5C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'crossove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double-blin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randomized controlle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trial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single-blin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(random* OR crossover* OR cross NEXT/1 over* OR placebo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doubl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* NEAR/1 blind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singl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* NEAR/1 blind* OR assign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allocat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* OR volunteer*):</w:t>
            </w:r>
            <w:proofErr w:type="spellStart"/>
            <w:proofErr w:type="gram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de,ab</w:t>
            </w:r>
            <w:proofErr w:type="gram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,ti</w:t>
            </w:r>
            <w:proofErr w:type="spellEnd"/>
          </w:p>
        </w:tc>
      </w:tr>
      <w:tr w:rsidR="00C70AE6" w:rsidRPr="00B27B7F" w14:paraId="2C09E4B7" w14:textId="77777777" w:rsidTr="00C70AE6">
        <w:tc>
          <w:tcPr>
            <w:tcW w:w="1417" w:type="dxa"/>
            <w:vAlign w:val="center"/>
          </w:tcPr>
          <w:p w14:paraId="6FBFC570" w14:textId="5C7C89F5" w:rsidR="00C70AE6" w:rsidRPr="00B27B7F" w:rsidRDefault="00C70AE6" w:rsidP="00C70AE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ate limits</w:t>
            </w:r>
          </w:p>
        </w:tc>
        <w:tc>
          <w:tcPr>
            <w:tcW w:w="822" w:type="dxa"/>
            <w:vAlign w:val="center"/>
          </w:tcPr>
          <w:p w14:paraId="224D584C" w14:textId="39B9DE47" w:rsidR="00C70AE6" w:rsidRPr="00C70AE6" w:rsidRDefault="00C70AE6" w:rsidP="008E6FE7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57" w:type="dxa"/>
            <w:vAlign w:val="center"/>
          </w:tcPr>
          <w:p w14:paraId="2B064ECD" w14:textId="28F361A8" w:rsidR="00C70AE6" w:rsidRPr="00B27B7F" w:rsidRDefault="00C70AE6" w:rsidP="00C70AE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 w:rsidR="00C21024"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-2022]/</w:t>
            </w:r>
            <w:proofErr w:type="spellStart"/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C70AE6" w:rsidRPr="00B27B7F" w14:paraId="0B7E3B6F" w14:textId="77777777" w:rsidTr="00B44F95">
        <w:tc>
          <w:tcPr>
            <w:tcW w:w="1417" w:type="dxa"/>
            <w:vAlign w:val="center"/>
          </w:tcPr>
          <w:p w14:paraId="12981CF2" w14:textId="77777777" w:rsidR="00C70AE6" w:rsidRPr="00B27B7F" w:rsidRDefault="00C70AE6" w:rsidP="00C70AE6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709B28EF" w14:textId="7DC4BCA2" w:rsidR="00C70AE6" w:rsidRPr="00B20AB0" w:rsidRDefault="00C70AE6" w:rsidP="00B20AB0">
            <w:pPr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AND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2 OR 3) AND 4 AND 5</w:t>
            </w:r>
            <w:r w:rsidR="00B20AB0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="00B20AB0" w:rsidRPr="00B20AB0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>995</w:t>
            </w:r>
            <w:r w:rsidR="00B20AB0">
              <w:rPr>
                <w:rFonts w:ascii="Times New Roman" w:eastAsia="宋体" w:hAnsi="Times New Roman"/>
                <w:b/>
                <w:sz w:val="20"/>
                <w:szCs w:val="20"/>
                <w:lang w:eastAsia="zh-CN"/>
              </w:rPr>
              <w:t xml:space="preserve"> results</w:t>
            </w:r>
          </w:p>
        </w:tc>
      </w:tr>
    </w:tbl>
    <w:p w14:paraId="7345EF3C" w14:textId="30DDBB47" w:rsidR="00BC5433" w:rsidRDefault="00BC5433" w:rsidP="00BC5433">
      <w:pPr>
        <w:rPr>
          <w:rFonts w:ascii="Times New Roman" w:eastAsia="宋体" w:hAnsi="Times New Roman"/>
          <w:b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sz w:val="20"/>
          <w:szCs w:val="20"/>
        </w:rPr>
        <w:t>Cochrance library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5B7673" w:rsidRPr="00B27B7F" w14:paraId="6A7016A6" w14:textId="77777777" w:rsidTr="00B44F95">
        <w:tc>
          <w:tcPr>
            <w:tcW w:w="1417" w:type="dxa"/>
          </w:tcPr>
          <w:p w14:paraId="26791061" w14:textId="77777777" w:rsidR="005B7673" w:rsidRPr="00B27B7F" w:rsidRDefault="005B7673" w:rsidP="00B44F95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0D762CDD" w14:textId="77777777" w:rsidR="005B7673" w:rsidRPr="00B27B7F" w:rsidRDefault="005B7673" w:rsidP="00B44F95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09A3C2AD" w14:textId="77777777" w:rsidR="005B7673" w:rsidRPr="00B27B7F" w:rsidRDefault="005B7673" w:rsidP="00B44F95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5B7673" w:rsidRPr="006B32F7" w14:paraId="1787F862" w14:textId="77777777" w:rsidTr="00B44F95">
        <w:tc>
          <w:tcPr>
            <w:tcW w:w="1417" w:type="dxa"/>
            <w:vAlign w:val="center"/>
          </w:tcPr>
          <w:p w14:paraId="6921DA29" w14:textId="77777777" w:rsidR="005B7673" w:rsidRPr="00B27B7F" w:rsidRDefault="005B7673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52BB3A66" w14:textId="77777777" w:rsidR="005B7673" w:rsidRPr="00B27B7F" w:rsidRDefault="005B7673" w:rsidP="00B44F9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73BC3D48" w14:textId="4F6A9978" w:rsidR="005B7673" w:rsidRPr="00D92081" w:rsidRDefault="00F95A01" w:rsidP="00B44F95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>(</w:t>
            </w:r>
            <w:r w:rsidR="00D92081" w:rsidRPr="00D92081">
              <w:rPr>
                <w:rFonts w:ascii="Times New Roman" w:hAnsi="Times New Roman"/>
                <w:sz w:val="20"/>
                <w:szCs w:val="20"/>
                <w:lang w:val="fr-FR"/>
              </w:rPr>
              <w:t>absence</w:t>
            </w:r>
            <w:r w:rsidR="00D92081"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 xml:space="preserve"> seizure</w:t>
            </w:r>
            <w:r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 xml:space="preserve"> OR </w:t>
            </w:r>
            <w:r w:rsidR="00D92081" w:rsidRPr="00D92081">
              <w:rPr>
                <w:rFonts w:ascii="Times New Roman" w:eastAsiaTheme="minorEastAsia" w:hAnsi="Times New Roman"/>
                <w:sz w:val="18"/>
                <w:szCs w:val="18"/>
                <w:lang w:val="fr-FR" w:eastAsia="zh-CN"/>
              </w:rPr>
              <w:t>petit mal</w:t>
            </w:r>
            <w:r w:rsidR="00D92081"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 xml:space="preserve"> </w:t>
            </w:r>
            <w:r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 xml:space="preserve">OR </w:t>
            </w:r>
            <w:r w:rsidR="00D92081" w:rsidRPr="00D92081">
              <w:rPr>
                <w:rFonts w:ascii="Times New Roman" w:hAnsi="Times New Roman"/>
                <w:sz w:val="20"/>
                <w:szCs w:val="20"/>
                <w:lang w:val="fr-FR"/>
              </w:rPr>
              <w:t>absence</w:t>
            </w:r>
            <w:r w:rsidR="00D92081"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 xml:space="preserve"> seizure</w:t>
            </w:r>
            <w:r w:rsidRPr="00D92081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fr-FR"/>
              </w:rPr>
              <w:t>*):ti,ab,kw</w:t>
            </w:r>
          </w:p>
        </w:tc>
      </w:tr>
      <w:tr w:rsidR="005B7673" w:rsidRPr="00B27B7F" w14:paraId="056CFEF0" w14:textId="77777777" w:rsidTr="00B44F95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56507994" w14:textId="5E6B969C" w:rsidR="005B7673" w:rsidRPr="00B27B7F" w:rsidRDefault="00D419DB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68550286" w14:textId="77777777" w:rsidR="005B7673" w:rsidRPr="00B27B7F" w:rsidRDefault="005B7673" w:rsidP="00B44F9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204EADC4" w14:textId="412FC1B0" w:rsidR="00F95A01" w:rsidRPr="00B27B7F" w:rsidRDefault="00F95A01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* O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antiepileptic drugs OR antiepileptic agents OR anti-seizure* OR anticonvulsant*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5B7673" w:rsidRPr="00B27B7F" w14:paraId="254BEFA9" w14:textId="77777777" w:rsidTr="00B44F95">
        <w:trPr>
          <w:trHeight w:val="1404"/>
        </w:trPr>
        <w:tc>
          <w:tcPr>
            <w:tcW w:w="1417" w:type="dxa"/>
            <w:vMerge/>
            <w:vAlign w:val="center"/>
          </w:tcPr>
          <w:p w14:paraId="417D02A5" w14:textId="77777777" w:rsidR="005B7673" w:rsidRPr="00B27B7F" w:rsidRDefault="005B7673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3DB5C63" w14:textId="77777777" w:rsidR="005B7673" w:rsidRPr="00B27B7F" w:rsidRDefault="005B7673" w:rsidP="00B44F95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41744A1C" w14:textId="5F34DC97" w:rsidR="005B7673" w:rsidRPr="00775773" w:rsidRDefault="00F95A01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(</w:t>
            </w:r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Acetazolamide OR benzodiazepines OR brivaracetam OR carbamazepine OR clobazam OR clonazepam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slicarbazepine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acetate OR ethosuximide OR felbamate OR gabapentin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lacosamide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lamotrigine OR levetiracetam OR nitrazepam OR oxcarbazepine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perampanel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phenobarbital OR phenytoin OR piracetam OR pregabalin OR primidone OR retigabine OR rufinamide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stiripentol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tiagabine OR topiramate OR vigabatrin OR valproic acid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zonisamid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i,ab,kw</w:t>
            </w:r>
            <w:proofErr w:type="spellEnd"/>
          </w:p>
        </w:tc>
      </w:tr>
      <w:tr w:rsidR="005B7673" w:rsidRPr="00B27B7F" w14:paraId="76A39F2C" w14:textId="77777777" w:rsidTr="00B44F95">
        <w:tc>
          <w:tcPr>
            <w:tcW w:w="1417" w:type="dxa"/>
            <w:vAlign w:val="center"/>
          </w:tcPr>
          <w:p w14:paraId="578BABC3" w14:textId="77777777" w:rsidR="005B7673" w:rsidRPr="00B27B7F" w:rsidRDefault="005B7673" w:rsidP="00B44F9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ate limits</w:t>
            </w:r>
          </w:p>
        </w:tc>
        <w:tc>
          <w:tcPr>
            <w:tcW w:w="822" w:type="dxa"/>
            <w:vAlign w:val="center"/>
          </w:tcPr>
          <w:p w14:paraId="244949E2" w14:textId="64E0DCEA" w:rsidR="005B7673" w:rsidRPr="00C70AE6" w:rsidRDefault="00210ED8" w:rsidP="00B44F95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  <w:vAlign w:val="center"/>
          </w:tcPr>
          <w:p w14:paraId="2AA4281D" w14:textId="4FEC9496" w:rsidR="005B7673" w:rsidRPr="00B27B7F" w:rsidRDefault="00F95A01" w:rsidP="00B44F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tween Jan </w:t>
            </w:r>
            <w:r w:rsidR="00D92081"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Nov 2022</w:t>
            </w:r>
          </w:p>
        </w:tc>
      </w:tr>
      <w:tr w:rsidR="005B7673" w:rsidRPr="00B27B7F" w14:paraId="00E805D2" w14:textId="77777777" w:rsidTr="00B44F95">
        <w:tc>
          <w:tcPr>
            <w:tcW w:w="1417" w:type="dxa"/>
            <w:vAlign w:val="center"/>
          </w:tcPr>
          <w:p w14:paraId="7E1E557D" w14:textId="77777777" w:rsidR="005B7673" w:rsidRPr="00B27B7F" w:rsidRDefault="005B7673" w:rsidP="00B44F95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6CC29C03" w14:textId="3226D5FC" w:rsidR="005B7673" w:rsidRPr="00B27B7F" w:rsidRDefault="00F95A01" w:rsidP="00B44F95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#1AND#2AND#3</w:t>
            </w:r>
            <w:r w:rsidR="00210ED8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AND4</w:t>
            </w:r>
            <w:r w:rsidR="0099180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="0099180F" w:rsidRPr="0099180F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10 results</w:t>
            </w:r>
          </w:p>
        </w:tc>
      </w:tr>
    </w:tbl>
    <w:p w14:paraId="7159D57E" w14:textId="00BCCCAE" w:rsidR="0099180F" w:rsidRPr="0099180F" w:rsidRDefault="0099180F" w:rsidP="0099180F">
      <w:pPr>
        <w:rPr>
          <w:rFonts w:ascii="宋体" w:eastAsia="宋体" w:hAnsi="宋体"/>
          <w:b/>
          <w:sz w:val="20"/>
          <w:szCs w:val="20"/>
          <w:lang w:eastAsia="zh-CN"/>
        </w:rPr>
      </w:pPr>
      <w:r>
        <w:rPr>
          <w:rFonts w:ascii="宋体" w:eastAsia="宋体" w:hAnsi="宋体" w:hint="eastAsia"/>
          <w:b/>
          <w:sz w:val="20"/>
          <w:szCs w:val="20"/>
          <w:lang w:eastAsia="zh-CN"/>
        </w:rPr>
        <w:t>2</w:t>
      </w:r>
      <w:r>
        <w:rPr>
          <w:rFonts w:ascii="宋体" w:eastAsia="宋体" w:hAnsi="宋体"/>
          <w:b/>
          <w:sz w:val="20"/>
          <w:szCs w:val="20"/>
          <w:lang w:eastAsia="zh-CN"/>
        </w:rPr>
        <w:t>.</w:t>
      </w:r>
      <w:r w:rsidRPr="0099180F">
        <w:rPr>
          <w:rFonts w:ascii="Times New Roman" w:eastAsia="宋体" w:hAnsi="Times New Roman"/>
          <w:b/>
          <w:sz w:val="20"/>
          <w:szCs w:val="20"/>
          <w:lang w:eastAsia="zh-CN"/>
        </w:rPr>
        <w:t>Myoclonic seizure:</w:t>
      </w:r>
      <w:r>
        <w:rPr>
          <w:rFonts w:ascii="Times New Roman" w:eastAsia="宋体" w:hAnsi="Times New Roman"/>
          <w:b/>
          <w:sz w:val="20"/>
          <w:szCs w:val="20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Date</w:t>
      </w:r>
      <w:r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：</w:t>
      </w:r>
      <w:r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2</w:t>
      </w:r>
      <w:r>
        <w:rPr>
          <w:rFonts w:ascii="Times New Roman" w:eastAsiaTheme="minorEastAsia" w:hAnsi="Times New Roman"/>
          <w:b/>
          <w:sz w:val="21"/>
          <w:szCs w:val="20"/>
          <w:lang w:eastAsia="zh-CN"/>
        </w:rPr>
        <w:t>022/1/</w:t>
      </w:r>
      <w:r>
        <w:rPr>
          <w:rFonts w:ascii="Times New Roman" w:eastAsiaTheme="minorEastAsia" w:hAnsi="Times New Roman" w:hint="eastAsia"/>
          <w:b/>
          <w:sz w:val="21"/>
          <w:szCs w:val="20"/>
          <w:lang w:eastAsia="zh-CN"/>
        </w:rPr>
        <w:t>29</w:t>
      </w:r>
    </w:p>
    <w:p w14:paraId="1E6025D5" w14:textId="05B845A0" w:rsidR="0099180F" w:rsidRDefault="0099180F" w:rsidP="0099180F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Pub</w:t>
      </w:r>
      <w:r w:rsidR="003B5641">
        <w:rPr>
          <w:rFonts w:ascii="Times New Roman" w:hAnsi="Times New Roman"/>
          <w:b/>
          <w:sz w:val="20"/>
          <w:szCs w:val="20"/>
        </w:rPr>
        <w:t>M</w:t>
      </w:r>
      <w:r>
        <w:rPr>
          <w:rFonts w:ascii="Times New Roman" w:hAnsi="Times New Roman"/>
          <w:b/>
          <w:sz w:val="20"/>
          <w:szCs w:val="20"/>
        </w:rPr>
        <w:t>ed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99180F" w:rsidRPr="00516773" w14:paraId="684EF0AA" w14:textId="77777777" w:rsidTr="0052186A">
        <w:tc>
          <w:tcPr>
            <w:tcW w:w="1417" w:type="dxa"/>
          </w:tcPr>
          <w:p w14:paraId="699814F3" w14:textId="77777777" w:rsidR="0099180F" w:rsidRPr="00516773" w:rsidRDefault="0099180F" w:rsidP="0052186A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0A688D71" w14:textId="77777777" w:rsidR="0099180F" w:rsidRPr="00516773" w:rsidRDefault="0099180F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6806CF63" w14:textId="77777777" w:rsidR="0099180F" w:rsidRPr="00516773" w:rsidRDefault="0099180F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99180F" w:rsidRPr="00516773" w14:paraId="60F7FE24" w14:textId="77777777" w:rsidTr="0052186A">
        <w:tc>
          <w:tcPr>
            <w:tcW w:w="1417" w:type="dxa"/>
            <w:vAlign w:val="center"/>
          </w:tcPr>
          <w:p w14:paraId="37739295" w14:textId="77777777" w:rsidR="0099180F" w:rsidRPr="00516773" w:rsidRDefault="0099180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67CB3C63" w14:textId="77777777" w:rsidR="0099180F" w:rsidRPr="00516773" w:rsidRDefault="0099180F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7AD88F22" w14:textId="77777777" w:rsidR="0099180F" w:rsidRPr="00516773" w:rsidRDefault="0099180F" w:rsidP="0052186A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myoclonic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O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“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myoclonic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eizure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proofErr w:type="gram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OR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“juvenile 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myoclonic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pilepsy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</w:p>
        </w:tc>
      </w:tr>
      <w:tr w:rsidR="0099180F" w:rsidRPr="00516773" w14:paraId="7DC54893" w14:textId="77777777" w:rsidTr="0052186A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24DD8F69" w14:textId="77777777" w:rsidR="0099180F" w:rsidRPr="00516773" w:rsidRDefault="0099180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62D36AEF" w14:textId="77777777" w:rsidR="0099180F" w:rsidRPr="00516773" w:rsidRDefault="0099180F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63BA5114" w14:textId="77777777" w:rsidR="0099180F" w:rsidRPr="00516773" w:rsidRDefault="0099180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tiseizure medication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</w:t>
            </w: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drugs [</w:t>
            </w:r>
            <w:proofErr w:type="spellStart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] O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</w:t>
            </w: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agents [</w:t>
            </w:r>
            <w:proofErr w:type="spellStart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] OR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ti-seizure*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seizure*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Mesh]</w:t>
            </w:r>
          </w:p>
        </w:tc>
      </w:tr>
      <w:tr w:rsidR="0099180F" w:rsidRPr="00516773" w14:paraId="4F7994CF" w14:textId="77777777" w:rsidTr="0052186A">
        <w:trPr>
          <w:trHeight w:val="1404"/>
        </w:trPr>
        <w:tc>
          <w:tcPr>
            <w:tcW w:w="1417" w:type="dxa"/>
            <w:vMerge/>
            <w:vAlign w:val="center"/>
          </w:tcPr>
          <w:p w14:paraId="147E2737" w14:textId="77777777" w:rsidR="0099180F" w:rsidRPr="00516773" w:rsidRDefault="0099180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46B32D8A" w14:textId="77777777" w:rsidR="0099180F" w:rsidRPr="00516773" w:rsidRDefault="0099180F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62E6E8B0" w14:textId="77777777" w:rsidR="0099180F" w:rsidRPr="00516773" w:rsidRDefault="0099180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cetazola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benzodiazepine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briva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arbamazep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lobaz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lonazep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slicarbazepin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ethosuxi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felbam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gabapent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lacosamid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lamotrig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leveti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nitrazep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oxcarbazep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perampanel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henobarbital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henyto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i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regabal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rimidone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retigabine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ufina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tiripentol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iagab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opiram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valproic acid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vigabatr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zonisamid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99180F" w:rsidRPr="00516773" w14:paraId="3DB402E3" w14:textId="77777777" w:rsidTr="0052186A">
        <w:tc>
          <w:tcPr>
            <w:tcW w:w="0" w:type="auto"/>
            <w:vAlign w:val="center"/>
          </w:tcPr>
          <w:p w14:paraId="064EA01F" w14:textId="77777777" w:rsidR="0099180F" w:rsidRPr="00516773" w:rsidRDefault="0099180F" w:rsidP="0052186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Type of study</w:t>
            </w:r>
          </w:p>
        </w:tc>
        <w:tc>
          <w:tcPr>
            <w:tcW w:w="822" w:type="dxa"/>
            <w:vAlign w:val="center"/>
          </w:tcPr>
          <w:p w14:paraId="11616D5A" w14:textId="77777777" w:rsidR="0099180F" w:rsidRPr="00516773" w:rsidRDefault="0099180F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</w:tcPr>
          <w:p w14:paraId="61ACCFFD" w14:textId="77777777" w:rsidR="0099180F" w:rsidRPr="00516773" w:rsidRDefault="0099180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domized controlled trial [pt] OR controlled clinical trial [pt] OR randomized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lacebo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clinical trials as topic [mesh: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noex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andomly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rial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) NOT (animal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NOT human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99180F" w:rsidRPr="00516773" w14:paraId="1A01CE33" w14:textId="77777777" w:rsidTr="0052186A">
        <w:tc>
          <w:tcPr>
            <w:tcW w:w="1417" w:type="dxa"/>
            <w:vAlign w:val="center"/>
          </w:tcPr>
          <w:p w14:paraId="3DDFA079" w14:textId="77777777" w:rsidR="0099180F" w:rsidRPr="00516773" w:rsidRDefault="0099180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ults by year</w:t>
            </w:r>
          </w:p>
        </w:tc>
        <w:tc>
          <w:tcPr>
            <w:tcW w:w="6879" w:type="dxa"/>
            <w:gridSpan w:val="2"/>
            <w:vAlign w:val="center"/>
          </w:tcPr>
          <w:p w14:paraId="471C0BE9" w14:textId="77777777" w:rsidR="0099180F" w:rsidRPr="00516773" w:rsidRDefault="0099180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-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2022</w:t>
            </w:r>
          </w:p>
        </w:tc>
      </w:tr>
      <w:tr w:rsidR="0099180F" w:rsidRPr="00516773" w14:paraId="7FC3BA04" w14:textId="77777777" w:rsidTr="0052186A">
        <w:tc>
          <w:tcPr>
            <w:tcW w:w="1417" w:type="dxa"/>
            <w:vAlign w:val="center"/>
          </w:tcPr>
          <w:p w14:paraId="52504B39" w14:textId="77777777" w:rsidR="0099180F" w:rsidRPr="00516773" w:rsidRDefault="0099180F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6D62BB98" w14:textId="4DD85C20" w:rsidR="0099180F" w:rsidRPr="00516773" w:rsidRDefault="0099180F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1AND (2 OR 3) AND 4</w:t>
            </w:r>
            <w:r w:rsidR="00227A3D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="00227A3D" w:rsidRPr="00227A3D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58 results</w:t>
            </w:r>
          </w:p>
        </w:tc>
      </w:tr>
    </w:tbl>
    <w:p w14:paraId="3239062C" w14:textId="4876090E" w:rsidR="00B1677F" w:rsidRPr="00B1677F" w:rsidRDefault="00B1677F" w:rsidP="00B1677F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mbase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B1677F" w:rsidRPr="00B27B7F" w14:paraId="6051E1B0" w14:textId="77777777" w:rsidTr="0052186A">
        <w:tc>
          <w:tcPr>
            <w:tcW w:w="1417" w:type="dxa"/>
          </w:tcPr>
          <w:p w14:paraId="50AE9987" w14:textId="77777777" w:rsidR="00B1677F" w:rsidRPr="00B27B7F" w:rsidRDefault="00B1677F" w:rsidP="0052186A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5544BE30" w14:textId="77777777" w:rsidR="00B1677F" w:rsidRPr="00B27B7F" w:rsidRDefault="00B1677F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494111BA" w14:textId="77777777" w:rsidR="00B1677F" w:rsidRPr="00B27B7F" w:rsidRDefault="00B1677F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B1677F" w:rsidRPr="00B27B7F" w14:paraId="6EF0A92C" w14:textId="77777777" w:rsidTr="0052186A">
        <w:tc>
          <w:tcPr>
            <w:tcW w:w="1417" w:type="dxa"/>
            <w:vAlign w:val="center"/>
          </w:tcPr>
          <w:p w14:paraId="404C03F7" w14:textId="77777777" w:rsidR="00B1677F" w:rsidRPr="00B27B7F" w:rsidRDefault="00B1677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3F40EB34" w14:textId="77777777" w:rsidR="00B1677F" w:rsidRPr="00B27B7F" w:rsidRDefault="00B1677F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388C06E1" w14:textId="77777777" w:rsidR="00B1677F" w:rsidRPr="00687A4D" w:rsidRDefault="00B1677F" w:rsidP="0052186A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'myoclonic seizure'/exp OR (myoclonic seizure</w:t>
            </w:r>
            <w:proofErr w:type="gramStart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*:</w:t>
            </w:r>
            <w:proofErr w:type="spellStart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ab</w:t>
            </w:r>
            <w:proofErr w:type="gramEnd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,ti</w:t>
            </w:r>
            <w:proofErr w:type="spellEnd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)</w:t>
            </w:r>
          </w:p>
        </w:tc>
      </w:tr>
      <w:tr w:rsidR="00B1677F" w:rsidRPr="00B27B7F" w14:paraId="5CE02116" w14:textId="77777777" w:rsidTr="0052186A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2196E91C" w14:textId="77777777" w:rsidR="00B1677F" w:rsidRPr="00B27B7F" w:rsidRDefault="00B1677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35798ED8" w14:textId="77777777" w:rsidR="00B1677F" w:rsidRPr="00B27B7F" w:rsidRDefault="00B1677F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1369CCBD" w14:textId="77777777" w:rsidR="00B1677F" w:rsidRPr="00B27B7F" w:rsidRDefault="00B1677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proofErr w:type="gram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b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‘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drug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’: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‘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agent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’: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-seizure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convulsant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anti-</w:t>
            </w:r>
            <w:proofErr w:type="spell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exp 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OR anti-seizure*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xp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anticonvulsant*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xp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1677F" w:rsidRPr="00B27B7F" w14:paraId="62207B1B" w14:textId="77777777" w:rsidTr="0052186A">
        <w:trPr>
          <w:trHeight w:val="1404"/>
        </w:trPr>
        <w:tc>
          <w:tcPr>
            <w:tcW w:w="1417" w:type="dxa"/>
            <w:vMerge/>
            <w:vAlign w:val="center"/>
          </w:tcPr>
          <w:p w14:paraId="1D622C33" w14:textId="77777777" w:rsidR="00B1677F" w:rsidRPr="00B27B7F" w:rsidRDefault="00B1677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5A4666E2" w14:textId="77777777" w:rsidR="00B1677F" w:rsidRPr="00B27B7F" w:rsidRDefault="00B1677F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59E5DB72" w14:textId="77777777" w:rsidR="00B1677F" w:rsidRPr="00775773" w:rsidRDefault="00B1677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Acetazola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benzodiazepines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ivaracetam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arbamazep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lobaz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lonazep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eslicarbazepine</w:t>
            </w:r>
            <w:proofErr w:type="spellEnd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ethosuxi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felbam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gabapent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acosamide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amotrig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evetiracet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nitrazep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oxcarbazep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erampanel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henobarbital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henyto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iracet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regabal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rimido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retigab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rufina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stiripentol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 OR 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tiagab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topiram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vigabatr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 OR 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valproic acid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zonisamide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B1677F" w:rsidRPr="00B27B7F" w14:paraId="39E43344" w14:textId="77777777" w:rsidTr="0052186A">
        <w:tc>
          <w:tcPr>
            <w:tcW w:w="0" w:type="auto"/>
            <w:vAlign w:val="center"/>
          </w:tcPr>
          <w:p w14:paraId="131F9AB8" w14:textId="77777777" w:rsidR="00B1677F" w:rsidRPr="00B27B7F" w:rsidRDefault="00B1677F" w:rsidP="0052186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ype of study</w:t>
            </w:r>
          </w:p>
        </w:tc>
        <w:tc>
          <w:tcPr>
            <w:tcW w:w="822" w:type="dxa"/>
            <w:vAlign w:val="center"/>
          </w:tcPr>
          <w:p w14:paraId="3E7F4B80" w14:textId="77777777" w:rsidR="00B1677F" w:rsidRPr="00B27B7F" w:rsidRDefault="00B1677F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</w:tcPr>
          <w:p w14:paraId="3480525B" w14:textId="77777777" w:rsidR="00B1677F" w:rsidRPr="00B75D5C" w:rsidRDefault="00B1677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'crossove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double-blin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randomized controlle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trial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single-blin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(random* OR crossover* OR cross NEXT/1 over* OR placebo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doubl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* NEAR/1 blind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singl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* NEAR/1 blind* OR assign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allocat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* OR volunteer*):</w:t>
            </w:r>
            <w:proofErr w:type="spellStart"/>
            <w:proofErr w:type="gram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de,ab</w:t>
            </w:r>
            <w:proofErr w:type="gram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,ti</w:t>
            </w:r>
            <w:proofErr w:type="spellEnd"/>
          </w:p>
        </w:tc>
      </w:tr>
      <w:tr w:rsidR="00B1677F" w:rsidRPr="00B27B7F" w14:paraId="535C66CC" w14:textId="77777777" w:rsidTr="0052186A">
        <w:tc>
          <w:tcPr>
            <w:tcW w:w="1417" w:type="dxa"/>
            <w:vAlign w:val="center"/>
          </w:tcPr>
          <w:p w14:paraId="028F991D" w14:textId="77777777" w:rsidR="00B1677F" w:rsidRPr="00B27B7F" w:rsidRDefault="00B1677F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ate limits</w:t>
            </w:r>
          </w:p>
        </w:tc>
        <w:tc>
          <w:tcPr>
            <w:tcW w:w="822" w:type="dxa"/>
            <w:vAlign w:val="center"/>
          </w:tcPr>
          <w:p w14:paraId="59F1A61B" w14:textId="77777777" w:rsidR="00B1677F" w:rsidRPr="00C70AE6" w:rsidRDefault="00B1677F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57" w:type="dxa"/>
            <w:vAlign w:val="center"/>
          </w:tcPr>
          <w:p w14:paraId="267E38F9" w14:textId="77777777" w:rsidR="00B1677F" w:rsidRPr="00B27B7F" w:rsidRDefault="00B1677F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-2022]/</w:t>
            </w:r>
            <w:proofErr w:type="spellStart"/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B1677F" w:rsidRPr="00B27B7F" w14:paraId="77042CAB" w14:textId="77777777" w:rsidTr="0052186A">
        <w:tc>
          <w:tcPr>
            <w:tcW w:w="1417" w:type="dxa"/>
            <w:vAlign w:val="center"/>
          </w:tcPr>
          <w:p w14:paraId="1AE07EBF" w14:textId="77777777" w:rsidR="00B1677F" w:rsidRPr="00B27B7F" w:rsidRDefault="00B1677F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316B28AC" w14:textId="7D2BF6B6" w:rsidR="00B1677F" w:rsidRPr="00B27B7F" w:rsidRDefault="00B1677F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AND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2 OR 3) AND 4 AND 5 </w:t>
            </w:r>
            <w:r w:rsidRPr="00B1677F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547 results</w:t>
            </w:r>
          </w:p>
        </w:tc>
      </w:tr>
    </w:tbl>
    <w:p w14:paraId="7CF68DE5" w14:textId="77777777" w:rsidR="00B63E24" w:rsidRDefault="00B63E24" w:rsidP="00B63E24">
      <w:pPr>
        <w:rPr>
          <w:rFonts w:ascii="Times New Roman" w:eastAsia="宋体" w:hAnsi="Times New Roman"/>
          <w:b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sz w:val="20"/>
          <w:szCs w:val="20"/>
        </w:rPr>
        <w:t>Cochrance library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B63E24" w:rsidRPr="00B27B7F" w14:paraId="6635F894" w14:textId="77777777" w:rsidTr="0052186A">
        <w:tc>
          <w:tcPr>
            <w:tcW w:w="1417" w:type="dxa"/>
          </w:tcPr>
          <w:p w14:paraId="19AE92F0" w14:textId="77777777" w:rsidR="00B63E24" w:rsidRPr="00B27B7F" w:rsidRDefault="00B63E24" w:rsidP="0052186A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5947C7B2" w14:textId="77777777" w:rsidR="00B63E24" w:rsidRPr="00B27B7F" w:rsidRDefault="00B63E24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31C4CE95" w14:textId="77777777" w:rsidR="00B63E24" w:rsidRPr="00B27B7F" w:rsidRDefault="00B63E24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B63E24" w:rsidRPr="00407617" w14:paraId="19867415" w14:textId="77777777" w:rsidTr="0052186A">
        <w:tc>
          <w:tcPr>
            <w:tcW w:w="1417" w:type="dxa"/>
            <w:vAlign w:val="center"/>
          </w:tcPr>
          <w:p w14:paraId="3F8E266C" w14:textId="77777777" w:rsidR="00B63E24" w:rsidRPr="00B27B7F" w:rsidRDefault="00B63E24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4B64E336" w14:textId="77777777" w:rsidR="00B63E24" w:rsidRPr="00B27B7F" w:rsidRDefault="00B63E24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786D709F" w14:textId="77777777" w:rsidR="00B63E24" w:rsidRPr="00407617" w:rsidRDefault="00B63E24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myoclonic</w:t>
            </w:r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 xml:space="preserve"> seizure OR 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myoclonic</w:t>
            </w:r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 xml:space="preserve"> seizure*</w:t>
            </w:r>
            <w:proofErr w:type="gramStart"/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):</w:t>
            </w:r>
            <w:proofErr w:type="spellStart"/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ti</w:t>
            </w:r>
            <w:proofErr w:type="gramEnd"/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B63E24" w:rsidRPr="00B27B7F" w14:paraId="3EB86254" w14:textId="77777777" w:rsidTr="0052186A">
        <w:trPr>
          <w:trHeight w:val="639"/>
        </w:trPr>
        <w:tc>
          <w:tcPr>
            <w:tcW w:w="1417" w:type="dxa"/>
            <w:vMerge w:val="restart"/>
            <w:vAlign w:val="center"/>
          </w:tcPr>
          <w:p w14:paraId="562007E5" w14:textId="77777777" w:rsidR="00B63E24" w:rsidRPr="00B27B7F" w:rsidRDefault="00B63E24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25DBB3DC" w14:textId="77777777" w:rsidR="00B63E24" w:rsidRPr="00B27B7F" w:rsidRDefault="00B63E24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788FC653" w14:textId="77777777" w:rsidR="00B63E24" w:rsidRPr="00B27B7F" w:rsidRDefault="00B63E24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* O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antiepileptic drugs OR antiepileptic agents OR anti-seizure* OR anticonvulsant*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B63E24" w:rsidRPr="00B27B7F" w14:paraId="62FC8A8C" w14:textId="77777777" w:rsidTr="0052186A">
        <w:trPr>
          <w:trHeight w:val="1404"/>
        </w:trPr>
        <w:tc>
          <w:tcPr>
            <w:tcW w:w="1417" w:type="dxa"/>
            <w:vMerge/>
            <w:vAlign w:val="center"/>
          </w:tcPr>
          <w:p w14:paraId="42A0F3E0" w14:textId="77777777" w:rsidR="00B63E24" w:rsidRPr="00B27B7F" w:rsidRDefault="00B63E24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33B8BD87" w14:textId="77777777" w:rsidR="00B63E24" w:rsidRPr="00B27B7F" w:rsidRDefault="00B63E24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514BC620" w14:textId="77777777" w:rsidR="00B63E24" w:rsidRPr="00775773" w:rsidRDefault="00B63E24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(</w:t>
            </w:r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Acetazolamide OR benzodiazepines OR brivaracetam OR carbamazepine OR clobazam OR clonazepam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slicarbazepine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acetate OR ethosuximide OR felbamate OR gabapentin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lacosamide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lamotrigine OR levetiracetam OR nitrazepam OR oxcarbazepine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perampanel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phenobarbital OR phenytoin OR piracetam OR pregabalin OR primidone OR retigabine OR rufinamide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stiripentol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tiagabine OR topiramate OR vigabatrin OR valproic acid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zonisamide</w:t>
            </w:r>
            <w:proofErr w:type="spellEnd"/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B63E24" w:rsidRPr="00B27B7F" w14:paraId="4D7976F0" w14:textId="77777777" w:rsidTr="0052186A">
        <w:tc>
          <w:tcPr>
            <w:tcW w:w="1417" w:type="dxa"/>
            <w:vAlign w:val="center"/>
          </w:tcPr>
          <w:p w14:paraId="0D5BFD4C" w14:textId="77777777" w:rsidR="00B63E24" w:rsidRPr="00B27B7F" w:rsidRDefault="00B63E24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ate limits</w:t>
            </w:r>
          </w:p>
        </w:tc>
        <w:tc>
          <w:tcPr>
            <w:tcW w:w="822" w:type="dxa"/>
            <w:vAlign w:val="center"/>
          </w:tcPr>
          <w:p w14:paraId="1D10F752" w14:textId="77777777" w:rsidR="00B63E24" w:rsidRPr="00C70AE6" w:rsidRDefault="00B63E24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  <w:vAlign w:val="center"/>
          </w:tcPr>
          <w:p w14:paraId="2EECCCCC" w14:textId="77777777" w:rsidR="00B63E24" w:rsidRPr="00B27B7F" w:rsidRDefault="00B63E24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ween Jan 1950 and Nov 2022</w:t>
            </w:r>
          </w:p>
        </w:tc>
      </w:tr>
      <w:tr w:rsidR="00B63E24" w:rsidRPr="00B27B7F" w14:paraId="50609D51" w14:textId="77777777" w:rsidTr="0052186A">
        <w:tc>
          <w:tcPr>
            <w:tcW w:w="1417" w:type="dxa"/>
            <w:vAlign w:val="center"/>
          </w:tcPr>
          <w:p w14:paraId="47D4C44E" w14:textId="77777777" w:rsidR="00B63E24" w:rsidRPr="00B27B7F" w:rsidRDefault="00B63E24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487BCC7C" w14:textId="57A9750D" w:rsidR="00B63E24" w:rsidRPr="00B27B7F" w:rsidRDefault="00B63E24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#1AND#2AND#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AND4 </w:t>
            </w:r>
            <w:r w:rsidRPr="00E40059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1</w:t>
            </w:r>
            <w:r w:rsidR="00E85303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2</w:t>
            </w:r>
            <w:r w:rsidRPr="00E40059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 xml:space="preserve"> results</w:t>
            </w:r>
          </w:p>
        </w:tc>
      </w:tr>
    </w:tbl>
    <w:p w14:paraId="3DB55A66" w14:textId="28DA75D1" w:rsidR="0099180F" w:rsidRPr="00DC7F05" w:rsidRDefault="00332129" w:rsidP="00D814C2">
      <w:pPr>
        <w:rPr>
          <w:rFonts w:ascii="Times New Roman" w:eastAsia="宋体" w:hAnsi="Times New Roman"/>
          <w:b/>
          <w:sz w:val="20"/>
          <w:szCs w:val="20"/>
          <w:lang w:eastAsia="zh-CN"/>
        </w:rPr>
      </w:pPr>
      <w:r w:rsidRPr="00DC7F05">
        <w:rPr>
          <w:rFonts w:ascii="Times New Roman" w:eastAsia="宋体" w:hAnsi="Times New Roman"/>
          <w:b/>
          <w:sz w:val="20"/>
          <w:szCs w:val="20"/>
          <w:lang w:eastAsia="zh-CN"/>
        </w:rPr>
        <w:t>3.Idiopathic generalized epilepsy</w:t>
      </w:r>
      <w:r w:rsidR="00DC7F05" w:rsidRPr="00DC7F05">
        <w:rPr>
          <w:rFonts w:ascii="Times New Roman" w:eastAsia="宋体" w:hAnsi="Times New Roman"/>
          <w:b/>
          <w:sz w:val="20"/>
          <w:szCs w:val="20"/>
          <w:lang w:eastAsia="zh-CN"/>
        </w:rPr>
        <w:t xml:space="preserve"> </w:t>
      </w:r>
      <w:r w:rsidRPr="00DC7F05">
        <w:rPr>
          <w:rFonts w:ascii="Times New Roman" w:eastAsia="宋体" w:hAnsi="Times New Roman"/>
          <w:b/>
          <w:sz w:val="20"/>
          <w:szCs w:val="20"/>
          <w:lang w:eastAsia="zh-CN"/>
        </w:rPr>
        <w:t>&amp;</w:t>
      </w:r>
      <w:r w:rsidR="00DC7F05" w:rsidRPr="00DC7F05">
        <w:rPr>
          <w:rFonts w:ascii="Times New Roman" w:eastAsia="宋体" w:hAnsi="Times New Roman"/>
          <w:b/>
          <w:sz w:val="20"/>
          <w:szCs w:val="20"/>
          <w:lang w:eastAsia="zh-CN"/>
        </w:rPr>
        <w:t xml:space="preserve"> Generalized tonic-</w:t>
      </w:r>
      <w:proofErr w:type="spellStart"/>
      <w:r w:rsidR="00DC7F05" w:rsidRPr="00DC7F05">
        <w:rPr>
          <w:rFonts w:ascii="Times New Roman" w:eastAsia="宋体" w:hAnsi="Times New Roman"/>
          <w:b/>
          <w:sz w:val="20"/>
          <w:szCs w:val="20"/>
          <w:lang w:eastAsia="zh-CN"/>
        </w:rPr>
        <w:t>clonic</w:t>
      </w:r>
      <w:proofErr w:type="spellEnd"/>
      <w:r w:rsidR="00DC7F05" w:rsidRPr="00DC7F05">
        <w:rPr>
          <w:rFonts w:ascii="Times New Roman" w:eastAsia="宋体" w:hAnsi="Times New Roman"/>
          <w:b/>
          <w:sz w:val="20"/>
          <w:szCs w:val="20"/>
          <w:lang w:eastAsia="zh-CN"/>
        </w:rPr>
        <w:t xml:space="preserve"> seizure alone </w:t>
      </w:r>
    </w:p>
    <w:p w14:paraId="381E9425" w14:textId="77777777" w:rsidR="00332129" w:rsidRDefault="00332129" w:rsidP="00332129">
      <w:pPr>
        <w:rPr>
          <w:rFonts w:ascii="Times New Roman" w:hAnsi="Times New Roman"/>
          <w:b/>
          <w:sz w:val="20"/>
          <w:szCs w:val="20"/>
        </w:rPr>
      </w:pPr>
      <w:proofErr w:type="spellStart"/>
      <w:r>
        <w:rPr>
          <w:rFonts w:ascii="Times New Roman" w:hAnsi="Times New Roman"/>
          <w:b/>
          <w:sz w:val="20"/>
          <w:szCs w:val="20"/>
        </w:rPr>
        <w:t>Pubmed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332129" w:rsidRPr="00516773" w14:paraId="61A4CC75" w14:textId="77777777" w:rsidTr="0052186A">
        <w:tc>
          <w:tcPr>
            <w:tcW w:w="1417" w:type="dxa"/>
          </w:tcPr>
          <w:p w14:paraId="0826301A" w14:textId="77777777" w:rsidR="00332129" w:rsidRPr="00516773" w:rsidRDefault="00332129" w:rsidP="0052186A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3C10150F" w14:textId="77777777" w:rsidR="00332129" w:rsidRPr="00516773" w:rsidRDefault="00332129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5004C274" w14:textId="77777777" w:rsidR="00332129" w:rsidRPr="00516773" w:rsidRDefault="00332129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332129" w:rsidRPr="00516773" w14:paraId="26614052" w14:textId="77777777" w:rsidTr="0052186A">
        <w:tc>
          <w:tcPr>
            <w:tcW w:w="1417" w:type="dxa"/>
            <w:vAlign w:val="center"/>
          </w:tcPr>
          <w:p w14:paraId="0A448910" w14:textId="77777777" w:rsidR="00332129" w:rsidRPr="00516773" w:rsidRDefault="0033212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024AD527" w14:textId="77777777" w:rsidR="00332129" w:rsidRPr="00516773" w:rsidRDefault="00332129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0BDFDE56" w14:textId="77777777" w:rsidR="00332129" w:rsidRPr="00516773" w:rsidRDefault="00332129" w:rsidP="0052186A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generalized tonic-</w:t>
            </w:r>
            <w:proofErr w:type="spellStart"/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clonic</w:t>
            </w:r>
            <w:proofErr w:type="spellEnd"/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seizure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*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O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“</w:t>
            </w:r>
            <w:bookmarkStart w:id="6" w:name="OLE_LINK4"/>
            <w:r>
              <w:rPr>
                <w:rFonts w:ascii="Times New Roman" w:hAnsi="Times New Roman"/>
                <w:sz w:val="20"/>
                <w:szCs w:val="20"/>
              </w:rPr>
              <w:t>idiopathic generalized epilepsy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*</w:t>
            </w:r>
            <w:bookmarkEnd w:id="6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[</w:t>
            </w:r>
            <w:proofErr w:type="spellStart"/>
            <w:proofErr w:type="gram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OR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geneti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eneralized epilepsy*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”</w:t>
            </w:r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]</w:t>
            </w:r>
          </w:p>
        </w:tc>
      </w:tr>
      <w:tr w:rsidR="00332129" w:rsidRPr="00516773" w14:paraId="38350BE5" w14:textId="77777777" w:rsidTr="0052186A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7BED414C" w14:textId="77777777" w:rsidR="00332129" w:rsidRPr="00516773" w:rsidRDefault="0033212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57EF086A" w14:textId="77777777" w:rsidR="00332129" w:rsidRPr="00516773" w:rsidRDefault="00332129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0822C039" w14:textId="77777777" w:rsidR="00332129" w:rsidRPr="00516773" w:rsidRDefault="0033212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tiseizure medication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</w:t>
            </w: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drugs [</w:t>
            </w:r>
            <w:proofErr w:type="spellStart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] O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</w:t>
            </w: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agents [</w:t>
            </w:r>
            <w:proofErr w:type="spellStart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] OR 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ti-seizure*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-seizure*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anticonvulsant* [Mesh]</w:t>
            </w:r>
          </w:p>
        </w:tc>
      </w:tr>
      <w:tr w:rsidR="00332129" w:rsidRPr="00516773" w14:paraId="5836B0AB" w14:textId="77777777" w:rsidTr="0052186A">
        <w:trPr>
          <w:trHeight w:val="1404"/>
        </w:trPr>
        <w:tc>
          <w:tcPr>
            <w:tcW w:w="1417" w:type="dxa"/>
            <w:vMerge/>
            <w:vAlign w:val="center"/>
          </w:tcPr>
          <w:p w14:paraId="66162B14" w14:textId="77777777" w:rsidR="00332129" w:rsidRPr="00516773" w:rsidRDefault="0033212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B7F84C4" w14:textId="77777777" w:rsidR="00332129" w:rsidRPr="00516773" w:rsidRDefault="00332129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66153F9F" w14:textId="77777777" w:rsidR="00332129" w:rsidRPr="00516773" w:rsidRDefault="0033212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cetazola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benzodiazepine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briva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arbamazep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lobaz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clonazep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eslicarbazepin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ethosuxi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felbam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gabapent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lacosamid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lamotrig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leveti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nitrazep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oxcarbazep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perampanel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henobarbital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henyto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iracetam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regabal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rimidone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etigab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ufinamid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stiripentol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iagabin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opiramate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valproic acid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vigabatrin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zonisamide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w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332129" w:rsidRPr="00516773" w14:paraId="7E36645A" w14:textId="77777777" w:rsidTr="0052186A">
        <w:tc>
          <w:tcPr>
            <w:tcW w:w="0" w:type="auto"/>
            <w:vAlign w:val="center"/>
          </w:tcPr>
          <w:p w14:paraId="45247E44" w14:textId="77777777" w:rsidR="00332129" w:rsidRPr="00516773" w:rsidRDefault="00332129" w:rsidP="0052186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ype of study</w:t>
            </w:r>
          </w:p>
        </w:tc>
        <w:tc>
          <w:tcPr>
            <w:tcW w:w="822" w:type="dxa"/>
            <w:vAlign w:val="center"/>
          </w:tcPr>
          <w:p w14:paraId="240CD0FE" w14:textId="77777777" w:rsidR="00332129" w:rsidRPr="00516773" w:rsidRDefault="00332129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</w:tcPr>
          <w:p w14:paraId="1ABA7565" w14:textId="77777777" w:rsidR="00332129" w:rsidRPr="00516773" w:rsidRDefault="0033212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andomized controlled trial [pt] OR controlled clinical trial [pt] OR randomized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placebo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] OR clinical trials as topic [mesh: 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noexp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randomly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ab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OR trial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) NOT (animal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 NOT humans [</w:t>
            </w:r>
            <w:proofErr w:type="spellStart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mh</w:t>
            </w:r>
            <w:proofErr w:type="spellEnd"/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332129" w:rsidRPr="00516773" w14:paraId="62446ADE" w14:textId="77777777" w:rsidTr="0052186A">
        <w:tc>
          <w:tcPr>
            <w:tcW w:w="1417" w:type="dxa"/>
            <w:vAlign w:val="center"/>
          </w:tcPr>
          <w:p w14:paraId="07B4C789" w14:textId="77777777" w:rsidR="00332129" w:rsidRPr="00516773" w:rsidRDefault="0033212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ults by year</w:t>
            </w:r>
          </w:p>
        </w:tc>
        <w:tc>
          <w:tcPr>
            <w:tcW w:w="6879" w:type="dxa"/>
            <w:gridSpan w:val="2"/>
            <w:vAlign w:val="center"/>
          </w:tcPr>
          <w:p w14:paraId="3D57898B" w14:textId="77777777" w:rsidR="00332129" w:rsidRPr="00516773" w:rsidRDefault="0033212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-</w:t>
            </w:r>
            <w:r w:rsidRPr="00516773">
              <w:rPr>
                <w:rFonts w:ascii="Times New Roman" w:hAnsi="Times New Roman"/>
                <w:sz w:val="20"/>
                <w:szCs w:val="20"/>
                <w:lang w:val="en-US"/>
              </w:rPr>
              <w:t>2022</w:t>
            </w:r>
          </w:p>
        </w:tc>
      </w:tr>
      <w:tr w:rsidR="00332129" w:rsidRPr="00516773" w14:paraId="5ED1455E" w14:textId="77777777" w:rsidTr="0052186A">
        <w:tc>
          <w:tcPr>
            <w:tcW w:w="1417" w:type="dxa"/>
            <w:vAlign w:val="center"/>
          </w:tcPr>
          <w:p w14:paraId="75C4AA86" w14:textId="77777777" w:rsidR="00332129" w:rsidRPr="00516773" w:rsidRDefault="00332129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14CEDBC1" w14:textId="0D409319" w:rsidR="00332129" w:rsidRPr="00516773" w:rsidRDefault="00332129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516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1AND (2 OR 3) AND 4</w:t>
            </w:r>
            <w:r w:rsidR="00A540EC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="00A540EC" w:rsidRPr="00A540EC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42</w:t>
            </w:r>
            <w:r w:rsidR="00A540EC" w:rsidRPr="00A540EC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lang w:val="en-US" w:eastAsia="zh-CN"/>
              </w:rPr>
              <w:t>results</w:t>
            </w:r>
          </w:p>
        </w:tc>
      </w:tr>
    </w:tbl>
    <w:p w14:paraId="7F4A13FE" w14:textId="77777777" w:rsidR="00E40059" w:rsidRDefault="00E40059" w:rsidP="00E40059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Embase database:</w:t>
      </w:r>
    </w:p>
    <w:p w14:paraId="57EDFAC5" w14:textId="77777777" w:rsidR="00E40059" w:rsidRPr="00D86122" w:rsidRDefault="00E40059" w:rsidP="00E40059">
      <w:pPr>
        <w:rPr>
          <w:rFonts w:ascii="Times New Roman" w:eastAsia="宋体" w:hAnsi="Times New Roman"/>
          <w:b/>
          <w:sz w:val="20"/>
          <w:szCs w:val="20"/>
          <w:lang w:val="en-US" w:eastAsia="zh-CN"/>
        </w:rPr>
      </w:pP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E40059" w:rsidRPr="00B27B7F" w14:paraId="6B5EC3BC" w14:textId="77777777" w:rsidTr="0052186A">
        <w:tc>
          <w:tcPr>
            <w:tcW w:w="1417" w:type="dxa"/>
          </w:tcPr>
          <w:p w14:paraId="5FBA4F60" w14:textId="77777777" w:rsidR="00E40059" w:rsidRPr="00B27B7F" w:rsidRDefault="00E40059" w:rsidP="0052186A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098400BA" w14:textId="77777777" w:rsidR="00E40059" w:rsidRPr="00B27B7F" w:rsidRDefault="00E40059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281C93CC" w14:textId="77777777" w:rsidR="00E40059" w:rsidRPr="00B27B7F" w:rsidRDefault="00E40059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E40059" w:rsidRPr="00B27B7F" w14:paraId="3C39EE12" w14:textId="77777777" w:rsidTr="0052186A">
        <w:tc>
          <w:tcPr>
            <w:tcW w:w="1417" w:type="dxa"/>
            <w:vAlign w:val="center"/>
          </w:tcPr>
          <w:p w14:paraId="2D880034" w14:textId="77777777" w:rsidR="00E40059" w:rsidRPr="00B27B7F" w:rsidRDefault="00E4005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557C9CF0" w14:textId="77777777" w:rsidR="00E40059" w:rsidRPr="00B27B7F" w:rsidRDefault="00E40059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289D790F" w14:textId="77777777" w:rsidR="00E40059" w:rsidRPr="00687A4D" w:rsidRDefault="00E40059" w:rsidP="0052186A">
            <w:pP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idiopathic generalized epilepsy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:</w:t>
            </w:r>
            <w:proofErr w:type="spellStart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ab</w:t>
            </w:r>
            <w:proofErr w:type="gramEnd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,ti</w:t>
            </w:r>
            <w:proofErr w:type="spellEnd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) OR (</w:t>
            </w:r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generalized tonic-</w:t>
            </w:r>
            <w:proofErr w:type="spellStart"/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clonic</w:t>
            </w:r>
            <w:proofErr w:type="spellEnd"/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seizure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*:</w:t>
            </w:r>
            <w:proofErr w:type="spellStart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ab,ti</w:t>
            </w:r>
            <w:proofErr w:type="spellEnd"/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)</w:t>
            </w:r>
          </w:p>
        </w:tc>
      </w:tr>
      <w:tr w:rsidR="00E40059" w:rsidRPr="00B27B7F" w14:paraId="638FFE71" w14:textId="77777777" w:rsidTr="0052186A">
        <w:trPr>
          <w:trHeight w:val="1011"/>
        </w:trPr>
        <w:tc>
          <w:tcPr>
            <w:tcW w:w="1417" w:type="dxa"/>
            <w:vMerge w:val="restart"/>
            <w:vAlign w:val="center"/>
          </w:tcPr>
          <w:p w14:paraId="156EF62B" w14:textId="77777777" w:rsidR="00E40059" w:rsidRPr="00B27B7F" w:rsidRDefault="00E4005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5CE689FD" w14:textId="77777777" w:rsidR="00E40059" w:rsidRPr="00B27B7F" w:rsidRDefault="00E40059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13489BDC" w14:textId="77777777" w:rsidR="00E40059" w:rsidRPr="00B27B7F" w:rsidRDefault="00E4005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proofErr w:type="gram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b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‘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drug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’: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‘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tiepileptic agents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’: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-seizure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anticonvulsant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b,t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anti-</w:t>
            </w:r>
            <w:proofErr w:type="spellStart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exp 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OR anti-seizure*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xp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anticonvulsant*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/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xp</w:t>
            </w: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40059" w:rsidRPr="00B27B7F" w14:paraId="4C4C33E6" w14:textId="77777777" w:rsidTr="0052186A">
        <w:trPr>
          <w:trHeight w:val="1404"/>
        </w:trPr>
        <w:tc>
          <w:tcPr>
            <w:tcW w:w="1417" w:type="dxa"/>
            <w:vMerge/>
            <w:vAlign w:val="center"/>
          </w:tcPr>
          <w:p w14:paraId="262125BF" w14:textId="77777777" w:rsidR="00E40059" w:rsidRPr="00B27B7F" w:rsidRDefault="00E4005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0B1CB0E" w14:textId="77777777" w:rsidR="00E40059" w:rsidRPr="00B27B7F" w:rsidRDefault="00E40059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1FC7BA8B" w14:textId="77777777" w:rsidR="00E40059" w:rsidRPr="00775773" w:rsidRDefault="00E4005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Acetazola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benzodiazepines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rivaracetam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arbamazep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lobaz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clonazep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eslicarbazepine</w:t>
            </w:r>
            <w:proofErr w:type="spellEnd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cet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ethosuxi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felbam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gabapent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acosamide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amotrig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levetiracet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nitrazep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oxcarbazep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erampanel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henobarbital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henyto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iracetam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regabal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primido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retigab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rufinamid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stiripentol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 OR 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tiagabin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topiramate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vigabatrin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 OR ‘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valproic acid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R </w:t>
            </w:r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‘</w:t>
            </w:r>
            <w:proofErr w:type="spellStart"/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>zonisamide</w:t>
            </w:r>
            <w:proofErr w:type="spellEnd"/>
            <w:r w:rsidRPr="00775773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’/exp</w:t>
            </w:r>
            <w:r w:rsidRPr="0077577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40059" w:rsidRPr="00B27B7F" w14:paraId="11EBC7A9" w14:textId="77777777" w:rsidTr="0052186A">
        <w:tc>
          <w:tcPr>
            <w:tcW w:w="0" w:type="auto"/>
            <w:vAlign w:val="center"/>
          </w:tcPr>
          <w:p w14:paraId="226FCA62" w14:textId="77777777" w:rsidR="00E40059" w:rsidRPr="00B27B7F" w:rsidRDefault="00E40059" w:rsidP="0052186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ype of study</w:t>
            </w:r>
          </w:p>
        </w:tc>
        <w:tc>
          <w:tcPr>
            <w:tcW w:w="822" w:type="dxa"/>
            <w:vAlign w:val="center"/>
          </w:tcPr>
          <w:p w14:paraId="35B3E48C" w14:textId="77777777" w:rsidR="00E40059" w:rsidRPr="00B27B7F" w:rsidRDefault="00E40059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</w:tcPr>
          <w:p w14:paraId="5153AB9F" w14:textId="77777777" w:rsidR="00E40059" w:rsidRPr="00B75D5C" w:rsidRDefault="00E4005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'crossove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double-blin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randomized controlle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trial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'single-blind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procedure':de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 OR (random* OR crossover* OR cross NEXT/1 over* OR placebo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doubl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* NEAR/1 blind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singl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 xml:space="preserve">* NEAR/1 blind* OR assign* OR </w:t>
            </w:r>
            <w:proofErr w:type="spell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allocat</w:t>
            </w:r>
            <w:proofErr w:type="spell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* OR volunteer*):</w:t>
            </w:r>
            <w:proofErr w:type="spellStart"/>
            <w:proofErr w:type="gramStart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de,ab</w:t>
            </w:r>
            <w:proofErr w:type="gramEnd"/>
            <w:r w:rsidRPr="00B75D5C">
              <w:rPr>
                <w:rFonts w:ascii="Times New Roman" w:eastAsia="微软雅黑" w:hAnsi="Times New Roman"/>
                <w:color w:val="121212"/>
                <w:sz w:val="20"/>
                <w:szCs w:val="27"/>
                <w:shd w:val="clear" w:color="auto" w:fill="FFFFFF"/>
              </w:rPr>
              <w:t>,ti</w:t>
            </w:r>
            <w:proofErr w:type="spellEnd"/>
          </w:p>
        </w:tc>
      </w:tr>
      <w:tr w:rsidR="00E40059" w:rsidRPr="00B27B7F" w14:paraId="3BF0C812" w14:textId="77777777" w:rsidTr="0052186A">
        <w:tc>
          <w:tcPr>
            <w:tcW w:w="1417" w:type="dxa"/>
            <w:vAlign w:val="center"/>
          </w:tcPr>
          <w:p w14:paraId="1D574A28" w14:textId="77777777" w:rsidR="00E40059" w:rsidRPr="00B27B7F" w:rsidRDefault="00E40059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ate limits</w:t>
            </w:r>
          </w:p>
        </w:tc>
        <w:tc>
          <w:tcPr>
            <w:tcW w:w="822" w:type="dxa"/>
            <w:vAlign w:val="center"/>
          </w:tcPr>
          <w:p w14:paraId="38C49701" w14:textId="77777777" w:rsidR="00E40059" w:rsidRPr="00C70AE6" w:rsidRDefault="00E40059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6057" w:type="dxa"/>
            <w:vAlign w:val="center"/>
          </w:tcPr>
          <w:p w14:paraId="68E1DD39" w14:textId="77777777" w:rsidR="00E40059" w:rsidRPr="00B27B7F" w:rsidRDefault="00E40059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950</w:t>
            </w:r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-2022]/</w:t>
            </w:r>
            <w:proofErr w:type="spellStart"/>
            <w:r w:rsidRPr="00C70AE6">
              <w:rPr>
                <w:rFonts w:ascii="Times New Roman" w:hAnsi="Times New Roman"/>
                <w:sz w:val="20"/>
                <w:szCs w:val="20"/>
                <w:lang w:val="en-US"/>
              </w:rPr>
              <w:t>py</w:t>
            </w:r>
            <w:proofErr w:type="spellEnd"/>
          </w:p>
        </w:tc>
      </w:tr>
      <w:tr w:rsidR="00E40059" w:rsidRPr="00B27B7F" w14:paraId="3360E71D" w14:textId="77777777" w:rsidTr="0052186A">
        <w:tc>
          <w:tcPr>
            <w:tcW w:w="1417" w:type="dxa"/>
            <w:vAlign w:val="center"/>
          </w:tcPr>
          <w:p w14:paraId="1F3837C1" w14:textId="77777777" w:rsidR="00E40059" w:rsidRPr="00B27B7F" w:rsidRDefault="00E40059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4ABF9917" w14:textId="7AB2E8D9" w:rsidR="00E40059" w:rsidRPr="00B27B7F" w:rsidRDefault="00E40059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AND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2 OR 3) AND 4 AND 5</w:t>
            </w:r>
            <w:r w:rsidR="00400309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</w:t>
            </w:r>
            <w:r w:rsidR="00400309" w:rsidRPr="00400309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764</w:t>
            </w:r>
            <w:r w:rsidR="00400309" w:rsidRPr="00400309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lang w:val="en-US" w:eastAsia="zh-CN"/>
              </w:rPr>
              <w:t>res</w:t>
            </w:r>
            <w:r w:rsidR="00400309" w:rsidRPr="00400309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ults</w:t>
            </w:r>
          </w:p>
        </w:tc>
      </w:tr>
    </w:tbl>
    <w:p w14:paraId="12D4A108" w14:textId="77777777" w:rsidR="00E4463C" w:rsidRDefault="00E4463C" w:rsidP="00E4463C">
      <w:pPr>
        <w:rPr>
          <w:rFonts w:ascii="Times New Roman" w:eastAsia="宋体" w:hAnsi="Times New Roman"/>
          <w:b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sz w:val="20"/>
          <w:szCs w:val="20"/>
        </w:rPr>
        <w:t>Cochrance library database: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417"/>
        <w:gridCol w:w="822"/>
        <w:gridCol w:w="6057"/>
      </w:tblGrid>
      <w:tr w:rsidR="00E4463C" w:rsidRPr="00B27B7F" w14:paraId="66E72622" w14:textId="77777777" w:rsidTr="0052186A">
        <w:tc>
          <w:tcPr>
            <w:tcW w:w="1417" w:type="dxa"/>
          </w:tcPr>
          <w:p w14:paraId="02325E71" w14:textId="77777777" w:rsidR="00E4463C" w:rsidRPr="00B27B7F" w:rsidRDefault="00E4463C" w:rsidP="0052186A">
            <w:pPr>
              <w:pStyle w:val="a4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Term</w:t>
            </w:r>
          </w:p>
        </w:tc>
        <w:tc>
          <w:tcPr>
            <w:tcW w:w="822" w:type="dxa"/>
          </w:tcPr>
          <w:p w14:paraId="615DC0CF" w14:textId="77777777" w:rsidR="00E4463C" w:rsidRPr="00B27B7F" w:rsidRDefault="00E4463C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</w:t>
            </w: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6057" w:type="dxa"/>
          </w:tcPr>
          <w:p w14:paraId="64BAA209" w14:textId="77777777" w:rsidR="00E4463C" w:rsidRPr="00B27B7F" w:rsidRDefault="00E4463C" w:rsidP="0052186A">
            <w:pPr>
              <w:pStyle w:val="a4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Search terms</w:t>
            </w:r>
          </w:p>
        </w:tc>
      </w:tr>
      <w:tr w:rsidR="00E4463C" w:rsidRPr="00407617" w14:paraId="109543CE" w14:textId="77777777" w:rsidTr="0052186A">
        <w:tc>
          <w:tcPr>
            <w:tcW w:w="1417" w:type="dxa"/>
            <w:vAlign w:val="center"/>
          </w:tcPr>
          <w:p w14:paraId="4CAED1A6" w14:textId="77777777" w:rsidR="00E4463C" w:rsidRPr="00B27B7F" w:rsidRDefault="00E4463C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822" w:type="dxa"/>
            <w:vAlign w:val="center"/>
          </w:tcPr>
          <w:p w14:paraId="69ADAB56" w14:textId="77777777" w:rsidR="00E4463C" w:rsidRPr="00B27B7F" w:rsidRDefault="00E4463C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057" w:type="dxa"/>
          </w:tcPr>
          <w:p w14:paraId="469300DF" w14:textId="77777777" w:rsidR="00E4463C" w:rsidRPr="00407617" w:rsidRDefault="00E4463C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idiopathic generalized epilepsy*</w:t>
            </w:r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 xml:space="preserve"> OR </w:t>
            </w:r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generalized tonic-</w:t>
            </w:r>
            <w:proofErr w:type="spellStart"/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clonic</w:t>
            </w:r>
            <w:proofErr w:type="spellEnd"/>
            <w:r w:rsidRPr="00416F65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 xml:space="preserve"> seizure</w:t>
            </w:r>
            <w:r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</w:rPr>
              <w:t>*</w:t>
            </w:r>
            <w:proofErr w:type="gramStart"/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):</w:t>
            </w:r>
            <w:proofErr w:type="spellStart"/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ti</w:t>
            </w:r>
            <w:proofErr w:type="gramEnd"/>
            <w:r w:rsidRPr="00407617">
              <w:rPr>
                <w:rFonts w:ascii="Times New Roman" w:hAnsi="Times New Roman"/>
                <w:bCs/>
                <w:color w:val="000000"/>
                <w:spacing w:val="2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E4463C" w:rsidRPr="00B27B7F" w14:paraId="54597382" w14:textId="77777777" w:rsidTr="0052186A">
        <w:trPr>
          <w:trHeight w:val="639"/>
        </w:trPr>
        <w:tc>
          <w:tcPr>
            <w:tcW w:w="1417" w:type="dxa"/>
            <w:vMerge w:val="restart"/>
            <w:vAlign w:val="center"/>
          </w:tcPr>
          <w:p w14:paraId="4956F2AD" w14:textId="77777777" w:rsidR="00E4463C" w:rsidRPr="00B27B7F" w:rsidRDefault="00E4463C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51677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tiseizure</w:t>
            </w:r>
            <w:r w:rsidRPr="001B61A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1A4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  <w:lang w:val="en-US" w:eastAsia="zh-CN"/>
              </w:rPr>
              <w:t>medication</w:t>
            </w:r>
          </w:p>
        </w:tc>
        <w:tc>
          <w:tcPr>
            <w:tcW w:w="822" w:type="dxa"/>
            <w:vAlign w:val="center"/>
          </w:tcPr>
          <w:p w14:paraId="27A8C392" w14:textId="77777777" w:rsidR="00E4463C" w:rsidRPr="00B27B7F" w:rsidRDefault="00E4463C" w:rsidP="0052186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27B7F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057" w:type="dxa"/>
          </w:tcPr>
          <w:p w14:paraId="10638106" w14:textId="77777777" w:rsidR="00E4463C" w:rsidRPr="00B27B7F" w:rsidRDefault="00E4463C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anti-</w:t>
            </w:r>
            <w:proofErr w:type="spellStart"/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epilep</w:t>
            </w:r>
            <w:proofErr w:type="spellEnd"/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* O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F95A01">
              <w:rPr>
                <w:rFonts w:ascii="Times New Roman" w:hAnsi="Times New Roman"/>
                <w:sz w:val="20"/>
                <w:szCs w:val="20"/>
                <w:lang w:val="en-US"/>
              </w:rPr>
              <w:t>antiepileptic drugs OR antiepileptic agents OR anti-seizure* OR anticonvulsant*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E4463C" w:rsidRPr="00B27B7F" w14:paraId="4EB8705B" w14:textId="77777777" w:rsidTr="0052186A">
        <w:trPr>
          <w:trHeight w:val="1404"/>
        </w:trPr>
        <w:tc>
          <w:tcPr>
            <w:tcW w:w="1417" w:type="dxa"/>
            <w:vMerge/>
            <w:vAlign w:val="center"/>
          </w:tcPr>
          <w:p w14:paraId="06B12223" w14:textId="77777777" w:rsidR="00E4463C" w:rsidRPr="00B27B7F" w:rsidRDefault="00E4463C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54775F5F" w14:textId="77777777" w:rsidR="00E4463C" w:rsidRPr="00B27B7F" w:rsidRDefault="00E4463C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6057" w:type="dxa"/>
          </w:tcPr>
          <w:p w14:paraId="0292A45F" w14:textId="77777777" w:rsidR="00E4463C" w:rsidRPr="00775773" w:rsidRDefault="00E4463C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(</w:t>
            </w:r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Acetazolamide OR benzodiazepines OR brivaracetam OR carbamazepine OR clobazam OR clonazepam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eslicarbazepine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acetate OR ethosuximide OR felbamate OR gabapentin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lacosamide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lamotrigine OR levetiracetam OR nitrazepam OR oxcarbazepine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perampanel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phenobarbital OR phenytoin OR piracetam OR pregabalin OR primidone OR retigabine OR rufinamide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stiripentol</w:t>
            </w:r>
            <w:proofErr w:type="spellEnd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 OR tiagabine OR topiramate OR vigabatrin OR valproic acid OR </w:t>
            </w:r>
            <w:proofErr w:type="spellStart"/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zonisamide</w:t>
            </w:r>
            <w:proofErr w:type="spellEnd"/>
            <w:proofErr w:type="gram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i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,ab,kw</w:t>
            </w:r>
            <w:proofErr w:type="spellEnd"/>
          </w:p>
        </w:tc>
      </w:tr>
      <w:tr w:rsidR="00E4463C" w:rsidRPr="00B27B7F" w14:paraId="4E076D14" w14:textId="77777777" w:rsidTr="0052186A">
        <w:tc>
          <w:tcPr>
            <w:tcW w:w="1417" w:type="dxa"/>
            <w:vAlign w:val="center"/>
          </w:tcPr>
          <w:p w14:paraId="14BB3478" w14:textId="77777777" w:rsidR="00E4463C" w:rsidRPr="00B27B7F" w:rsidRDefault="00E4463C" w:rsidP="0052186A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ate limits</w:t>
            </w:r>
          </w:p>
        </w:tc>
        <w:tc>
          <w:tcPr>
            <w:tcW w:w="822" w:type="dxa"/>
            <w:vAlign w:val="center"/>
          </w:tcPr>
          <w:p w14:paraId="6CD8AF2A" w14:textId="77777777" w:rsidR="00E4463C" w:rsidRPr="00C70AE6" w:rsidRDefault="00E4463C" w:rsidP="0052186A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6057" w:type="dxa"/>
            <w:vAlign w:val="center"/>
          </w:tcPr>
          <w:p w14:paraId="4FC4DAB7" w14:textId="77777777" w:rsidR="00E4463C" w:rsidRPr="00B27B7F" w:rsidRDefault="00E4463C" w:rsidP="0052186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ween Jan 1950 and Nov 2022</w:t>
            </w:r>
          </w:p>
        </w:tc>
      </w:tr>
      <w:tr w:rsidR="00E4463C" w:rsidRPr="00B27B7F" w14:paraId="4731A6C9" w14:textId="77777777" w:rsidTr="0052186A">
        <w:tc>
          <w:tcPr>
            <w:tcW w:w="1417" w:type="dxa"/>
            <w:vAlign w:val="center"/>
          </w:tcPr>
          <w:p w14:paraId="0DF086DD" w14:textId="77777777" w:rsidR="00E4463C" w:rsidRPr="00B27B7F" w:rsidRDefault="00E4463C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B27B7F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Final strategy</w:t>
            </w:r>
          </w:p>
        </w:tc>
        <w:tc>
          <w:tcPr>
            <w:tcW w:w="6879" w:type="dxa"/>
            <w:gridSpan w:val="2"/>
            <w:vAlign w:val="center"/>
          </w:tcPr>
          <w:p w14:paraId="5F7283A8" w14:textId="341DD1DB" w:rsidR="00E4463C" w:rsidRPr="00B27B7F" w:rsidRDefault="00E4463C" w:rsidP="0052186A">
            <w:pPr>
              <w:pStyle w:val="a4"/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</w:pPr>
            <w:r w:rsidRPr="00F95A01"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>#1AND#2AND#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US" w:eastAsia="zh-CN"/>
              </w:rPr>
              <w:t xml:space="preserve">AND4 </w:t>
            </w:r>
            <w:r w:rsidRPr="00E4463C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US" w:eastAsia="zh-CN"/>
              </w:rPr>
              <w:t>8 results</w:t>
            </w:r>
          </w:p>
        </w:tc>
      </w:tr>
    </w:tbl>
    <w:p w14:paraId="57B3506B" w14:textId="466D9466" w:rsidR="003D1749" w:rsidRDefault="003D1749" w:rsidP="00C073A7">
      <w:pPr>
        <w:tabs>
          <w:tab w:val="left" w:pos="2871"/>
        </w:tabs>
        <w:rPr>
          <w:rFonts w:ascii="宋体" w:eastAsia="宋体" w:hAnsi="宋体"/>
          <w:b/>
          <w:sz w:val="20"/>
          <w:szCs w:val="20"/>
          <w:lang w:val="fr-FR" w:eastAsia="zh-CN"/>
        </w:rPr>
      </w:pPr>
    </w:p>
    <w:p w14:paraId="74E2F919" w14:textId="427B3170" w:rsidR="006B32F7" w:rsidRDefault="006B32F7" w:rsidP="00C073A7">
      <w:pPr>
        <w:tabs>
          <w:tab w:val="left" w:pos="2871"/>
        </w:tabs>
        <w:rPr>
          <w:rFonts w:ascii="宋体" w:eastAsia="宋体" w:hAnsi="宋体"/>
          <w:b/>
          <w:sz w:val="20"/>
          <w:szCs w:val="20"/>
          <w:lang w:val="fr-FR" w:eastAsia="zh-CN"/>
        </w:rPr>
      </w:pPr>
    </w:p>
    <w:p w14:paraId="2D17B6B9" w14:textId="77777777" w:rsidR="006B32F7" w:rsidRPr="00CA6F8B" w:rsidRDefault="006B32F7" w:rsidP="006B32F7">
      <w:pPr>
        <w:rPr>
          <w:rFonts w:ascii="Times New Roman" w:eastAsiaTheme="minorEastAsia" w:hAnsi="Times New Roman"/>
          <w:b/>
          <w:bCs/>
          <w:lang w:eastAsia="zh-CN"/>
        </w:rPr>
      </w:pPr>
      <w:r w:rsidRPr="00CA6F8B">
        <w:rPr>
          <w:rFonts w:ascii="Times New Roman" w:eastAsiaTheme="minorEastAsia" w:hAnsi="Times New Roman"/>
          <w:b/>
          <w:bCs/>
          <w:lang w:eastAsia="zh-CN"/>
        </w:rPr>
        <w:t>Table S</w:t>
      </w:r>
      <w:r>
        <w:rPr>
          <w:rFonts w:ascii="Times New Roman" w:eastAsiaTheme="minorEastAsia" w:hAnsi="Times New Roman"/>
          <w:b/>
          <w:bCs/>
          <w:lang w:eastAsia="zh-CN"/>
        </w:rPr>
        <w:t>2</w:t>
      </w:r>
      <w:r w:rsidRPr="00CA6F8B">
        <w:rPr>
          <w:rFonts w:ascii="Times New Roman" w:eastAsiaTheme="minorEastAsia" w:hAnsi="Times New Roman"/>
          <w:b/>
          <w:bCs/>
          <w:lang w:eastAsia="zh-CN"/>
        </w:rPr>
        <w:t xml:space="preserve">. </w:t>
      </w:r>
      <w:proofErr w:type="spellStart"/>
      <w:r w:rsidRPr="00CA6F8B">
        <w:rPr>
          <w:rFonts w:ascii="Times New Roman" w:eastAsiaTheme="minorEastAsia" w:hAnsi="Times New Roman"/>
          <w:b/>
          <w:bCs/>
          <w:lang w:eastAsia="zh-CN"/>
        </w:rPr>
        <w:t>Ro</w:t>
      </w:r>
      <w:r>
        <w:rPr>
          <w:rFonts w:ascii="Times New Roman" w:eastAsiaTheme="minorEastAsia" w:hAnsi="Times New Roman"/>
          <w:b/>
          <w:bCs/>
          <w:lang w:eastAsia="zh-CN"/>
        </w:rPr>
        <w:t>B</w:t>
      </w:r>
      <w:proofErr w:type="spellEnd"/>
      <w:r w:rsidRPr="00CA6F8B">
        <w:rPr>
          <w:rFonts w:ascii="Times New Roman" w:eastAsiaTheme="minorEastAsia" w:hAnsi="Times New Roman"/>
          <w:b/>
          <w:bCs/>
          <w:lang w:eastAsia="zh-CN"/>
        </w:rPr>
        <w:t xml:space="preserve"> 2 Assessment for Risk of Bia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85"/>
        <w:gridCol w:w="766"/>
        <w:gridCol w:w="1092"/>
        <w:gridCol w:w="1639"/>
        <w:gridCol w:w="996"/>
        <w:gridCol w:w="1324"/>
        <w:gridCol w:w="1394"/>
      </w:tblGrid>
      <w:tr w:rsidR="006B32F7" w:rsidRPr="00CA6F8B" w14:paraId="05AF7D8A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01C99F8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tudy ID</w:t>
            </w:r>
          </w:p>
        </w:tc>
        <w:tc>
          <w:tcPr>
            <w:tcW w:w="459" w:type="pct"/>
            <w:noWrap/>
            <w:hideMark/>
          </w:tcPr>
          <w:p w14:paraId="2EF9494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Over all Bias</w:t>
            </w:r>
          </w:p>
        </w:tc>
        <w:tc>
          <w:tcPr>
            <w:tcW w:w="662" w:type="pct"/>
            <w:noWrap/>
            <w:hideMark/>
          </w:tcPr>
          <w:p w14:paraId="2C7DA0E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Randomization Process</w:t>
            </w:r>
          </w:p>
        </w:tc>
        <w:tc>
          <w:tcPr>
            <w:tcW w:w="996" w:type="pct"/>
            <w:noWrap/>
            <w:hideMark/>
          </w:tcPr>
          <w:p w14:paraId="6A91D86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Deviations from intended intervention</w:t>
            </w:r>
          </w:p>
        </w:tc>
        <w:tc>
          <w:tcPr>
            <w:tcW w:w="602" w:type="pct"/>
            <w:noWrap/>
            <w:hideMark/>
          </w:tcPr>
          <w:p w14:paraId="7827497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 xml:space="preserve">Missing </w:t>
            </w:r>
            <w:proofErr w:type="spellStart"/>
            <w:r w:rsidRPr="00CA6F8B">
              <w:rPr>
                <w:rFonts w:ascii="Times New Roman" w:eastAsia="等线" w:hAnsi="Times New Roman"/>
                <w:sz w:val="22"/>
              </w:rPr>
              <w:t>outcom</w:t>
            </w:r>
            <w:proofErr w:type="spellEnd"/>
            <w:r w:rsidRPr="00CA6F8B">
              <w:rPr>
                <w:rFonts w:ascii="Times New Roman" w:eastAsia="等线" w:hAnsi="Times New Roman"/>
                <w:sz w:val="22"/>
              </w:rPr>
              <w:t xml:space="preserve"> data</w:t>
            </w:r>
          </w:p>
        </w:tc>
        <w:tc>
          <w:tcPr>
            <w:tcW w:w="803" w:type="pct"/>
            <w:noWrap/>
            <w:hideMark/>
          </w:tcPr>
          <w:p w14:paraId="1639817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Measurement of the Outcome</w:t>
            </w:r>
          </w:p>
        </w:tc>
        <w:tc>
          <w:tcPr>
            <w:tcW w:w="835" w:type="pct"/>
            <w:noWrap/>
            <w:hideMark/>
          </w:tcPr>
          <w:p w14:paraId="37279C9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 xml:space="preserve">Selection of the </w:t>
            </w:r>
            <w:proofErr w:type="spellStart"/>
            <w:r w:rsidRPr="00CA6F8B">
              <w:rPr>
                <w:rFonts w:ascii="Times New Roman" w:eastAsia="等线" w:hAnsi="Times New Roman"/>
                <w:sz w:val="22"/>
              </w:rPr>
              <w:t>Repoted</w:t>
            </w:r>
            <w:proofErr w:type="spellEnd"/>
            <w:r w:rsidRPr="00CA6F8B">
              <w:rPr>
                <w:rFonts w:ascii="Times New Roman" w:eastAsia="等线" w:hAnsi="Times New Roman"/>
                <w:sz w:val="22"/>
              </w:rPr>
              <w:t xml:space="preserve"> Result</w:t>
            </w:r>
          </w:p>
        </w:tc>
      </w:tr>
      <w:tr w:rsidR="006B32F7" w:rsidRPr="00CA6F8B" w14:paraId="3582BFE9" w14:textId="77777777" w:rsidTr="00536BEF">
        <w:trPr>
          <w:trHeight w:val="276"/>
        </w:trPr>
        <w:tc>
          <w:tcPr>
            <w:tcW w:w="5000" w:type="pct"/>
            <w:gridSpan w:val="7"/>
            <w:noWrap/>
            <w:hideMark/>
          </w:tcPr>
          <w:p w14:paraId="386FD673" w14:textId="77777777" w:rsidR="006B32F7" w:rsidRPr="00CA6F8B" w:rsidRDefault="006B32F7" w:rsidP="00536BEF">
            <w:pPr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AE</w:t>
            </w:r>
          </w:p>
        </w:tc>
      </w:tr>
      <w:tr w:rsidR="006B32F7" w:rsidRPr="00CA6F8B" w14:paraId="35299BC7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7409281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proofErr w:type="spellStart"/>
            <w:r w:rsidRPr="00CA6F8B">
              <w:rPr>
                <w:rFonts w:ascii="Times New Roman" w:eastAsia="等线" w:hAnsi="Times New Roman"/>
                <w:sz w:val="22"/>
              </w:rPr>
              <w:lastRenderedPageBreak/>
              <w:t>Basu</w:t>
            </w:r>
            <w:proofErr w:type="spellEnd"/>
            <w:r w:rsidRPr="00CA6F8B">
              <w:rPr>
                <w:rFonts w:ascii="Times New Roman" w:eastAsia="等线" w:hAnsi="Times New Roman"/>
                <w:sz w:val="22"/>
              </w:rPr>
              <w:t xml:space="preserve"> 2005</w:t>
            </w:r>
          </w:p>
        </w:tc>
        <w:tc>
          <w:tcPr>
            <w:tcW w:w="459" w:type="pct"/>
            <w:noWrap/>
            <w:hideMark/>
          </w:tcPr>
          <w:p w14:paraId="1E5390B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06E2688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996" w:type="pct"/>
            <w:noWrap/>
            <w:hideMark/>
          </w:tcPr>
          <w:p w14:paraId="36D0226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602" w:type="pct"/>
            <w:noWrap/>
            <w:hideMark/>
          </w:tcPr>
          <w:p w14:paraId="69C3FDA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803" w:type="pct"/>
            <w:noWrap/>
            <w:hideMark/>
          </w:tcPr>
          <w:p w14:paraId="1EE74A7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2A20535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</w:tr>
      <w:tr w:rsidR="006B32F7" w:rsidRPr="00CA6F8B" w14:paraId="243A1C9F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1849E81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Callaghan 1982</w:t>
            </w:r>
          </w:p>
        </w:tc>
        <w:tc>
          <w:tcPr>
            <w:tcW w:w="459" w:type="pct"/>
            <w:noWrap/>
            <w:hideMark/>
          </w:tcPr>
          <w:p w14:paraId="6659F9D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24D3C45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996" w:type="pct"/>
            <w:noWrap/>
            <w:hideMark/>
          </w:tcPr>
          <w:p w14:paraId="6B201FC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4A6F53B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2BEC095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192E673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2F41D642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6468B45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proofErr w:type="spellStart"/>
            <w:r w:rsidRPr="00CA6F8B">
              <w:rPr>
                <w:rFonts w:ascii="Times New Roman" w:eastAsia="等线" w:hAnsi="Times New Roman"/>
                <w:sz w:val="22"/>
              </w:rPr>
              <w:t>Cnaan</w:t>
            </w:r>
            <w:proofErr w:type="spellEnd"/>
            <w:r w:rsidRPr="00CA6F8B">
              <w:rPr>
                <w:rFonts w:ascii="Times New Roman" w:eastAsia="等线" w:hAnsi="Times New Roman"/>
                <w:sz w:val="22"/>
              </w:rPr>
              <w:t xml:space="preserve"> 2017</w:t>
            </w:r>
          </w:p>
        </w:tc>
        <w:tc>
          <w:tcPr>
            <w:tcW w:w="459" w:type="pct"/>
            <w:noWrap/>
            <w:hideMark/>
          </w:tcPr>
          <w:p w14:paraId="1FDC1AE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5A00852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610016D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5B78CD0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445E9C1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7C965B8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7F9F7BBE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0BC56CD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Coppola 2004</w:t>
            </w:r>
          </w:p>
        </w:tc>
        <w:tc>
          <w:tcPr>
            <w:tcW w:w="459" w:type="pct"/>
            <w:noWrap/>
            <w:hideMark/>
          </w:tcPr>
          <w:p w14:paraId="2FECEC7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2F3856D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1F68462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7E57398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7346CC3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7E14D0E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2B3AA1C1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245B270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Fattore 2011</w:t>
            </w:r>
          </w:p>
        </w:tc>
        <w:tc>
          <w:tcPr>
            <w:tcW w:w="459" w:type="pct"/>
            <w:noWrap/>
            <w:hideMark/>
          </w:tcPr>
          <w:p w14:paraId="57F50CE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6EFC360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5CB1BB6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296E566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08F6537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6CEBC03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2BDF499E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035C289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Frank 1999</w:t>
            </w:r>
          </w:p>
        </w:tc>
        <w:tc>
          <w:tcPr>
            <w:tcW w:w="459" w:type="pct"/>
            <w:noWrap/>
            <w:hideMark/>
          </w:tcPr>
          <w:p w14:paraId="018D89D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2DEDA8F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1176E2F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18EF0D8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25E65DF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11B019E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563557C2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3017EA2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Glauser 2010&amp;2013</w:t>
            </w:r>
          </w:p>
        </w:tc>
        <w:tc>
          <w:tcPr>
            <w:tcW w:w="459" w:type="pct"/>
            <w:noWrap/>
            <w:hideMark/>
          </w:tcPr>
          <w:p w14:paraId="207FDC9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643F327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677FBCA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2A747A4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5182DC9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24546F0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449AAAA3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577487F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uang 2009</w:t>
            </w:r>
          </w:p>
        </w:tc>
        <w:tc>
          <w:tcPr>
            <w:tcW w:w="459" w:type="pct"/>
            <w:noWrap/>
            <w:hideMark/>
          </w:tcPr>
          <w:p w14:paraId="2C91DEE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7322517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069CFA0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4F2FF13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7D45F10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7F3C3A6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71D354A3" w14:textId="77777777" w:rsidTr="00536BEF">
        <w:trPr>
          <w:trHeight w:val="276"/>
        </w:trPr>
        <w:tc>
          <w:tcPr>
            <w:tcW w:w="643" w:type="pct"/>
            <w:hideMark/>
          </w:tcPr>
          <w:p w14:paraId="7C9101D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proofErr w:type="spellStart"/>
            <w:r w:rsidRPr="00CA6F8B">
              <w:rPr>
                <w:rFonts w:ascii="Times New Roman" w:eastAsia="等线" w:hAnsi="Times New Roman"/>
                <w:sz w:val="22"/>
              </w:rPr>
              <w:t>Shinnar</w:t>
            </w:r>
            <w:proofErr w:type="spellEnd"/>
            <w:r w:rsidRPr="00CA6F8B">
              <w:rPr>
                <w:rFonts w:ascii="Times New Roman" w:eastAsia="等线" w:hAnsi="Times New Roman"/>
                <w:sz w:val="22"/>
              </w:rPr>
              <w:t xml:space="preserve"> 2017</w:t>
            </w:r>
          </w:p>
        </w:tc>
        <w:tc>
          <w:tcPr>
            <w:tcW w:w="459" w:type="pct"/>
            <w:noWrap/>
            <w:hideMark/>
          </w:tcPr>
          <w:p w14:paraId="62013C2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646E498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7607052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065D657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480B286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6F1ACA6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6744C797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5362EA3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wang 2011</w:t>
            </w:r>
          </w:p>
        </w:tc>
        <w:tc>
          <w:tcPr>
            <w:tcW w:w="459" w:type="pct"/>
            <w:noWrap/>
            <w:hideMark/>
          </w:tcPr>
          <w:p w14:paraId="14C0740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3630434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7490E11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751900D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803" w:type="pct"/>
            <w:noWrap/>
            <w:hideMark/>
          </w:tcPr>
          <w:p w14:paraId="5B41C96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835" w:type="pct"/>
            <w:noWrap/>
            <w:hideMark/>
          </w:tcPr>
          <w:p w14:paraId="05D8BFD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10DB4649" w14:textId="77777777" w:rsidTr="00536BEF">
        <w:trPr>
          <w:trHeight w:val="276"/>
        </w:trPr>
        <w:tc>
          <w:tcPr>
            <w:tcW w:w="5000" w:type="pct"/>
            <w:gridSpan w:val="7"/>
            <w:noWrap/>
            <w:hideMark/>
          </w:tcPr>
          <w:p w14:paraId="54A9CAF0" w14:textId="77777777" w:rsidR="006B32F7" w:rsidRPr="00CA6F8B" w:rsidRDefault="006B32F7" w:rsidP="00536BEF">
            <w:pPr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ME</w:t>
            </w:r>
          </w:p>
        </w:tc>
      </w:tr>
      <w:tr w:rsidR="006B32F7" w:rsidRPr="00CA6F8B" w14:paraId="06A575DF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472423F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Machado 2013</w:t>
            </w:r>
          </w:p>
        </w:tc>
        <w:tc>
          <w:tcPr>
            <w:tcW w:w="459" w:type="pct"/>
            <w:noWrap/>
            <w:hideMark/>
          </w:tcPr>
          <w:p w14:paraId="5085164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1CB436D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48A8FE3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162E817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11289BA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5DE71F3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695C3EFA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14A7AD4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Nejad 2009</w:t>
            </w:r>
          </w:p>
        </w:tc>
        <w:tc>
          <w:tcPr>
            <w:tcW w:w="459" w:type="pct"/>
            <w:noWrap/>
            <w:hideMark/>
          </w:tcPr>
          <w:p w14:paraId="7FAF384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000F2AE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60EDA66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18167A8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803" w:type="pct"/>
            <w:noWrap/>
            <w:hideMark/>
          </w:tcPr>
          <w:p w14:paraId="3166F60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835" w:type="pct"/>
            <w:noWrap/>
            <w:hideMark/>
          </w:tcPr>
          <w:p w14:paraId="55F9C08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</w:tr>
      <w:tr w:rsidR="006B32F7" w:rsidRPr="00CA6F8B" w14:paraId="40662260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12E8FCA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proofErr w:type="spellStart"/>
            <w:r w:rsidRPr="00CA6F8B">
              <w:rPr>
                <w:rFonts w:ascii="Times New Roman" w:eastAsia="等线" w:hAnsi="Times New Roman"/>
                <w:sz w:val="22"/>
              </w:rPr>
              <w:t>Noachtar</w:t>
            </w:r>
            <w:proofErr w:type="spellEnd"/>
            <w:r w:rsidRPr="00CA6F8B">
              <w:rPr>
                <w:rFonts w:ascii="Times New Roman" w:eastAsia="等线" w:hAnsi="Times New Roman"/>
                <w:sz w:val="22"/>
              </w:rPr>
              <w:t xml:space="preserve"> 2008</w:t>
            </w:r>
          </w:p>
        </w:tc>
        <w:tc>
          <w:tcPr>
            <w:tcW w:w="459" w:type="pct"/>
            <w:noWrap/>
            <w:hideMark/>
          </w:tcPr>
          <w:p w14:paraId="0F31418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6FAA932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7DDB4BB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60F415D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0EF62CF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152826D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1EBCBF1E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29419FC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evisohn 2007</w:t>
            </w:r>
          </w:p>
        </w:tc>
        <w:tc>
          <w:tcPr>
            <w:tcW w:w="459" w:type="pct"/>
            <w:noWrap/>
            <w:hideMark/>
          </w:tcPr>
          <w:p w14:paraId="559B8C8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4B6A0A5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3E1B0DB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2EE9C6C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597A801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4B9142C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79A2398E" w14:textId="77777777" w:rsidTr="00536BEF">
        <w:trPr>
          <w:trHeight w:val="276"/>
        </w:trPr>
        <w:tc>
          <w:tcPr>
            <w:tcW w:w="5000" w:type="pct"/>
            <w:gridSpan w:val="7"/>
            <w:noWrap/>
            <w:hideMark/>
          </w:tcPr>
          <w:p w14:paraId="49FC930D" w14:textId="77777777" w:rsidR="006B32F7" w:rsidRPr="00CA6F8B" w:rsidRDefault="006B32F7" w:rsidP="00536BEF">
            <w:pPr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IGEs</w:t>
            </w:r>
          </w:p>
        </w:tc>
      </w:tr>
      <w:tr w:rsidR="006B32F7" w:rsidRPr="00CA6F8B" w14:paraId="38D0021F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5F86E2A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ANDA arm B 2007</w:t>
            </w:r>
          </w:p>
        </w:tc>
        <w:tc>
          <w:tcPr>
            <w:tcW w:w="459" w:type="pct"/>
            <w:noWrap/>
            <w:hideMark/>
          </w:tcPr>
          <w:p w14:paraId="54B1705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362F8D6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594F788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58D0FA3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641CCC6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3FDA67E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545933E3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1EEE41D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ANDA II arm B 2021</w:t>
            </w:r>
          </w:p>
        </w:tc>
        <w:tc>
          <w:tcPr>
            <w:tcW w:w="459" w:type="pct"/>
            <w:noWrap/>
            <w:hideMark/>
          </w:tcPr>
          <w:p w14:paraId="3561BCF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019BF98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57BF50D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618CD11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723E899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64315A1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</w:tr>
      <w:tr w:rsidR="006B32F7" w:rsidRPr="00CA6F8B" w14:paraId="2B1E6EA4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7D28730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Berkovic 2007</w:t>
            </w:r>
          </w:p>
        </w:tc>
        <w:tc>
          <w:tcPr>
            <w:tcW w:w="459" w:type="pct"/>
            <w:noWrap/>
            <w:hideMark/>
          </w:tcPr>
          <w:p w14:paraId="13D13B5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5CDE5F2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59F65B1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5B11C3C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53912A4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0310808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33F175E7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49874FA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Brandt 2020</w:t>
            </w:r>
          </w:p>
        </w:tc>
        <w:tc>
          <w:tcPr>
            <w:tcW w:w="459" w:type="pct"/>
            <w:noWrap/>
            <w:hideMark/>
          </w:tcPr>
          <w:p w14:paraId="67070AB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1431E00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586D0B9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6A629AE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63DCDA0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2AA5C13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5DD71E58" w14:textId="77777777" w:rsidTr="00536BEF">
        <w:trPr>
          <w:trHeight w:val="276"/>
        </w:trPr>
        <w:tc>
          <w:tcPr>
            <w:tcW w:w="5000" w:type="pct"/>
            <w:gridSpan w:val="7"/>
            <w:noWrap/>
            <w:hideMark/>
          </w:tcPr>
          <w:p w14:paraId="5144F77C" w14:textId="77777777" w:rsidR="006B32F7" w:rsidRPr="00CA6F8B" w:rsidRDefault="006B32F7" w:rsidP="00536BEF">
            <w:pPr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GTCA</w:t>
            </w:r>
          </w:p>
        </w:tc>
      </w:tr>
      <w:tr w:rsidR="006B32F7" w:rsidRPr="00CA6F8B" w14:paraId="6608B785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20B40F0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Driscoll 2020</w:t>
            </w:r>
          </w:p>
        </w:tc>
        <w:tc>
          <w:tcPr>
            <w:tcW w:w="459" w:type="pct"/>
            <w:noWrap/>
            <w:hideMark/>
          </w:tcPr>
          <w:p w14:paraId="36B253F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724B25C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47F6473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4E1630A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4454D77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05DC0DC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53EF0C9B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777566A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lastRenderedPageBreak/>
              <w:t>French 2015</w:t>
            </w:r>
          </w:p>
        </w:tc>
        <w:tc>
          <w:tcPr>
            <w:tcW w:w="459" w:type="pct"/>
            <w:noWrap/>
            <w:hideMark/>
          </w:tcPr>
          <w:p w14:paraId="6DF0A9E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44B2DF7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1D334B9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53E6DF2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5B0ACC9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4857309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76B1EA09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14C37FA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French 2020</w:t>
            </w:r>
          </w:p>
        </w:tc>
        <w:tc>
          <w:tcPr>
            <w:tcW w:w="459" w:type="pct"/>
            <w:noWrap/>
            <w:hideMark/>
          </w:tcPr>
          <w:p w14:paraId="2B0538B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025D481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4FA2F65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39D04D1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072AE0D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12FFB43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47060441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226C5AB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Prakash 2016</w:t>
            </w:r>
          </w:p>
        </w:tc>
        <w:tc>
          <w:tcPr>
            <w:tcW w:w="459" w:type="pct"/>
            <w:noWrap/>
            <w:hideMark/>
          </w:tcPr>
          <w:p w14:paraId="31E1440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662" w:type="pct"/>
            <w:noWrap/>
            <w:hideMark/>
          </w:tcPr>
          <w:p w14:paraId="29FA70D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high risk</w:t>
            </w:r>
          </w:p>
        </w:tc>
        <w:tc>
          <w:tcPr>
            <w:tcW w:w="996" w:type="pct"/>
            <w:noWrap/>
            <w:hideMark/>
          </w:tcPr>
          <w:p w14:paraId="07C7D4D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602" w:type="pct"/>
            <w:noWrap/>
            <w:hideMark/>
          </w:tcPr>
          <w:p w14:paraId="183C920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66B9BA5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7E2E086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6760B9E8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4CDE168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Vossler 2020</w:t>
            </w:r>
          </w:p>
        </w:tc>
        <w:tc>
          <w:tcPr>
            <w:tcW w:w="459" w:type="pct"/>
            <w:noWrap/>
            <w:hideMark/>
          </w:tcPr>
          <w:p w14:paraId="7F139FA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2EE166C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183072F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15B6B6E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1D92D77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255FCDA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3D0BC1CF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04C8F55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Wu 2018</w:t>
            </w:r>
          </w:p>
        </w:tc>
        <w:tc>
          <w:tcPr>
            <w:tcW w:w="459" w:type="pct"/>
            <w:noWrap/>
            <w:hideMark/>
          </w:tcPr>
          <w:p w14:paraId="2C79C2D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56343B3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2CD1BFD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05BA9BA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62F19CF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6A1EDCDC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657FD73C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0716EC8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Biton 2010</w:t>
            </w:r>
          </w:p>
        </w:tc>
        <w:tc>
          <w:tcPr>
            <w:tcW w:w="459" w:type="pct"/>
            <w:noWrap/>
            <w:hideMark/>
          </w:tcPr>
          <w:p w14:paraId="157CD81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717A335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78111DD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43B1F38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1CD9689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5B8DAF0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12794B35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74710E2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Beran 1998</w:t>
            </w:r>
          </w:p>
        </w:tc>
        <w:tc>
          <w:tcPr>
            <w:tcW w:w="459" w:type="pct"/>
            <w:noWrap/>
            <w:hideMark/>
          </w:tcPr>
          <w:p w14:paraId="3038196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662" w:type="pct"/>
            <w:noWrap/>
            <w:hideMark/>
          </w:tcPr>
          <w:p w14:paraId="733433C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996" w:type="pct"/>
            <w:noWrap/>
            <w:hideMark/>
          </w:tcPr>
          <w:p w14:paraId="34B42B12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some concerns</w:t>
            </w:r>
          </w:p>
        </w:tc>
        <w:tc>
          <w:tcPr>
            <w:tcW w:w="602" w:type="pct"/>
            <w:noWrap/>
            <w:hideMark/>
          </w:tcPr>
          <w:p w14:paraId="7EE5251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37CC84C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3C0E7A5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  <w:tr w:rsidR="006B32F7" w:rsidRPr="00CA6F8B" w14:paraId="249225AC" w14:textId="77777777" w:rsidTr="00536BEF">
        <w:trPr>
          <w:trHeight w:val="276"/>
        </w:trPr>
        <w:tc>
          <w:tcPr>
            <w:tcW w:w="643" w:type="pct"/>
            <w:noWrap/>
            <w:hideMark/>
          </w:tcPr>
          <w:p w14:paraId="5246E8A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Biton 1999</w:t>
            </w:r>
          </w:p>
        </w:tc>
        <w:tc>
          <w:tcPr>
            <w:tcW w:w="459" w:type="pct"/>
            <w:noWrap/>
            <w:hideMark/>
          </w:tcPr>
          <w:p w14:paraId="0559061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62" w:type="pct"/>
            <w:noWrap/>
            <w:hideMark/>
          </w:tcPr>
          <w:p w14:paraId="434AB67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996" w:type="pct"/>
            <w:noWrap/>
            <w:hideMark/>
          </w:tcPr>
          <w:p w14:paraId="244773A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602" w:type="pct"/>
            <w:noWrap/>
            <w:hideMark/>
          </w:tcPr>
          <w:p w14:paraId="642BFDB8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03" w:type="pct"/>
            <w:noWrap/>
            <w:hideMark/>
          </w:tcPr>
          <w:p w14:paraId="06B15CF4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  <w:tc>
          <w:tcPr>
            <w:tcW w:w="835" w:type="pct"/>
            <w:noWrap/>
            <w:hideMark/>
          </w:tcPr>
          <w:p w14:paraId="5D47BFB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sz w:val="22"/>
              </w:rPr>
            </w:pPr>
            <w:r w:rsidRPr="00CA6F8B">
              <w:rPr>
                <w:rFonts w:ascii="Times New Roman" w:eastAsia="等线" w:hAnsi="Times New Roman"/>
                <w:sz w:val="22"/>
              </w:rPr>
              <w:t>Low risk</w:t>
            </w:r>
          </w:p>
        </w:tc>
      </w:tr>
    </w:tbl>
    <w:p w14:paraId="15BC03B0" w14:textId="77777777" w:rsidR="006B32F7" w:rsidRPr="00CA6F8B" w:rsidRDefault="006B32F7" w:rsidP="006B32F7">
      <w:pPr>
        <w:rPr>
          <w:rFonts w:ascii="Times New Roman" w:hAnsi="Times New Roman"/>
        </w:rPr>
      </w:pPr>
    </w:p>
    <w:p w14:paraId="68E6465C" w14:textId="77777777" w:rsidR="006B32F7" w:rsidRPr="00CA6F8B" w:rsidRDefault="006B32F7" w:rsidP="006B32F7">
      <w:pPr>
        <w:rPr>
          <w:rFonts w:ascii="Times New Roman" w:hAnsi="Times New Roman"/>
        </w:rPr>
      </w:pPr>
      <w:r w:rsidRPr="00CA6F8B">
        <w:rPr>
          <w:rFonts w:ascii="Times New Roman" w:hAnsi="Times New Roman"/>
        </w:rPr>
        <w:t>AE: absence epilepsy, ME: myoclonic epilepsy, IGEs: idiopathic generalized epilepsies, GTCA: generalized tonic-</w:t>
      </w:r>
      <w:proofErr w:type="spellStart"/>
      <w:r w:rsidRPr="00CA6F8B">
        <w:rPr>
          <w:rFonts w:ascii="Times New Roman" w:hAnsi="Times New Roman"/>
        </w:rPr>
        <w:t>clonic</w:t>
      </w:r>
      <w:proofErr w:type="spellEnd"/>
      <w:r w:rsidRPr="00CA6F8B">
        <w:rPr>
          <w:rFonts w:ascii="Times New Roman" w:hAnsi="Times New Roman"/>
        </w:rPr>
        <w:t xml:space="preserve"> seizures alone. “/” represents not mentioned or not taken down for reasons.</w:t>
      </w:r>
    </w:p>
    <w:p w14:paraId="652625F0" w14:textId="77777777" w:rsidR="006B32F7" w:rsidRPr="00CA6F8B" w:rsidRDefault="006B32F7" w:rsidP="006B32F7">
      <w:pPr>
        <w:rPr>
          <w:rFonts w:ascii="Times New Roman" w:hAnsi="Times New Roman"/>
        </w:rPr>
      </w:pPr>
    </w:p>
    <w:p w14:paraId="038A6552" w14:textId="77777777" w:rsidR="006B32F7" w:rsidRPr="00CA6F8B" w:rsidRDefault="006B32F7" w:rsidP="006B32F7">
      <w:pPr>
        <w:rPr>
          <w:rFonts w:ascii="Times New Roman" w:hAnsi="Times New Roman"/>
        </w:rPr>
      </w:pPr>
    </w:p>
    <w:p w14:paraId="6F5DBB4D" w14:textId="77777777" w:rsidR="006B32F7" w:rsidRPr="00CA6F8B" w:rsidRDefault="006B32F7" w:rsidP="006B32F7">
      <w:pPr>
        <w:rPr>
          <w:rFonts w:ascii="Times New Roman" w:hAnsi="Times New Roman"/>
        </w:rPr>
      </w:pPr>
    </w:p>
    <w:p w14:paraId="79E761DE" w14:textId="77777777" w:rsidR="006B32F7" w:rsidRPr="00CA6F8B" w:rsidRDefault="006B32F7" w:rsidP="006B32F7">
      <w:pPr>
        <w:rPr>
          <w:rFonts w:ascii="Times New Roman" w:hAnsi="Times New Roman"/>
        </w:rPr>
      </w:pPr>
      <w:r w:rsidRPr="00CA6F8B">
        <w:rPr>
          <w:rFonts w:ascii="Times New Roman" w:hAnsi="Times New Roman"/>
          <w:b/>
          <w:bCs/>
          <w:sz w:val="23"/>
          <w:szCs w:val="23"/>
        </w:rPr>
        <w:t xml:space="preserve">Table </w:t>
      </w:r>
      <w:r>
        <w:rPr>
          <w:rFonts w:ascii="Times New Roman" w:hAnsi="Times New Roman"/>
          <w:b/>
          <w:bCs/>
          <w:sz w:val="23"/>
          <w:szCs w:val="23"/>
        </w:rPr>
        <w:t>S3</w:t>
      </w:r>
      <w:r w:rsidRPr="00CA6F8B">
        <w:rPr>
          <w:rFonts w:ascii="Times New Roman" w:hAnsi="Times New Roman"/>
          <w:b/>
          <w:bCs/>
          <w:sz w:val="23"/>
          <w:szCs w:val="23"/>
        </w:rPr>
        <w:t>. Ranking sequence according to SUCRA for the efficacy and tolerability outcomes of treatments</w:t>
      </w:r>
    </w:p>
    <w:p w14:paraId="3CA28D3E" w14:textId="77777777" w:rsidR="006B32F7" w:rsidRPr="00CA6F8B" w:rsidRDefault="006B32F7" w:rsidP="006B32F7">
      <w:pPr>
        <w:pStyle w:val="af0"/>
        <w:numPr>
          <w:ilvl w:val="0"/>
          <w:numId w:val="1"/>
        </w:numPr>
        <w:ind w:firstLineChars="0"/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eastAsia="zh-CN"/>
        </w:rPr>
        <w:t>Seizure free of 3-6 month after monotherapy in overall IGEs</w:t>
      </w:r>
    </w:p>
    <w:tbl>
      <w:tblPr>
        <w:tblStyle w:val="TableGrid9"/>
        <w:tblW w:w="624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960"/>
        <w:gridCol w:w="960"/>
      </w:tblGrid>
      <w:tr w:rsidR="006B32F7" w:rsidRPr="001F423B" w14:paraId="5CBA86E7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43114649" w14:textId="77777777" w:rsidR="006B32F7" w:rsidRPr="001F423B" w:rsidRDefault="006B32F7" w:rsidP="00536BEF">
            <w:pP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08C2324B" w14:textId="77777777" w:rsidR="006B32F7" w:rsidRPr="001F423B" w:rsidRDefault="006B32F7" w:rsidP="00536BEF">
            <w:pP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ESM</w:t>
            </w:r>
          </w:p>
        </w:tc>
        <w:tc>
          <w:tcPr>
            <w:tcW w:w="960" w:type="dxa"/>
            <w:noWrap/>
            <w:hideMark/>
          </w:tcPr>
          <w:p w14:paraId="1D101D92" w14:textId="77777777" w:rsidR="006B32F7" w:rsidRPr="001F423B" w:rsidRDefault="006B32F7" w:rsidP="00536BEF">
            <w:pP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PA</w:t>
            </w:r>
          </w:p>
        </w:tc>
        <w:tc>
          <w:tcPr>
            <w:tcW w:w="960" w:type="dxa"/>
            <w:noWrap/>
            <w:hideMark/>
          </w:tcPr>
          <w:p w14:paraId="0E4B37F8" w14:textId="77777777" w:rsidR="006B32F7" w:rsidRPr="001F423B" w:rsidRDefault="006B32F7" w:rsidP="00536BEF">
            <w:pP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PM</w:t>
            </w:r>
          </w:p>
        </w:tc>
        <w:tc>
          <w:tcPr>
            <w:tcW w:w="960" w:type="dxa"/>
            <w:noWrap/>
            <w:hideMark/>
          </w:tcPr>
          <w:p w14:paraId="76AED4F8" w14:textId="77777777" w:rsidR="006B32F7" w:rsidRPr="001F423B" w:rsidRDefault="006B32F7" w:rsidP="00536BEF">
            <w:pP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lacebo</w:t>
            </w:r>
          </w:p>
        </w:tc>
        <w:tc>
          <w:tcPr>
            <w:tcW w:w="960" w:type="dxa"/>
            <w:noWrap/>
            <w:hideMark/>
          </w:tcPr>
          <w:p w14:paraId="2C2D30EC" w14:textId="77777777" w:rsidR="006B32F7" w:rsidRPr="001F423B" w:rsidRDefault="006B32F7" w:rsidP="00536BEF">
            <w:pP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TG</w:t>
            </w:r>
          </w:p>
        </w:tc>
      </w:tr>
      <w:tr w:rsidR="006B32F7" w:rsidRPr="001F423B" w14:paraId="13649E5D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7AD63C75" w14:textId="77777777" w:rsidR="006B32F7" w:rsidRPr="001F423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07DA4DF7" w14:textId="77777777" w:rsidR="006B32F7" w:rsidRPr="001F423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5CEDC123" w14:textId="77777777" w:rsidR="006B32F7" w:rsidRPr="001F423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58</w:t>
            </w:r>
          </w:p>
        </w:tc>
        <w:tc>
          <w:tcPr>
            <w:tcW w:w="960" w:type="dxa"/>
            <w:noWrap/>
            <w:hideMark/>
          </w:tcPr>
          <w:p w14:paraId="281755B3" w14:textId="77777777" w:rsidR="006B32F7" w:rsidRPr="001F423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223F82C7" w14:textId="77777777" w:rsidR="006B32F7" w:rsidRPr="001F423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28</w:t>
            </w:r>
          </w:p>
        </w:tc>
        <w:tc>
          <w:tcPr>
            <w:tcW w:w="960" w:type="dxa"/>
            <w:noWrap/>
            <w:hideMark/>
          </w:tcPr>
          <w:p w14:paraId="7988E275" w14:textId="77777777" w:rsidR="006B32F7" w:rsidRPr="001F423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23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86</w:t>
            </w:r>
          </w:p>
        </w:tc>
      </w:tr>
    </w:tbl>
    <w:p w14:paraId="161C1301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val="en-US" w:eastAsia="zh-CN"/>
        </w:rPr>
        <w:t>B)</w:t>
      </w:r>
      <w:r w:rsidRPr="00CA6F8B">
        <w:rPr>
          <w:rFonts w:ascii="Times New Roman" w:eastAsiaTheme="minorEastAsia" w:hAnsi="Times New Roman"/>
          <w:lang w:eastAsia="zh-CN"/>
        </w:rPr>
        <w:t xml:space="preserve"> Seizure free of 3-6 month after adjunctive therapy in overall IGEs</w:t>
      </w:r>
    </w:p>
    <w:tbl>
      <w:tblPr>
        <w:tblStyle w:val="TableGrid9"/>
        <w:tblW w:w="7253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960"/>
        <w:gridCol w:w="960"/>
        <w:gridCol w:w="1121"/>
      </w:tblGrid>
      <w:tr w:rsidR="006B32F7" w:rsidRPr="00CA6F8B" w14:paraId="31F7B127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4E11D03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1C6D0F4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TPM</w:t>
            </w:r>
            <w:proofErr w:type="spellEnd"/>
          </w:p>
        </w:tc>
        <w:tc>
          <w:tcPr>
            <w:tcW w:w="960" w:type="dxa"/>
            <w:noWrap/>
            <w:hideMark/>
          </w:tcPr>
          <w:p w14:paraId="1EEF7C45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EV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7F315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CM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95B5D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06EF3D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TG</w:t>
            </w:r>
            <w:proofErr w:type="spellEnd"/>
          </w:p>
        </w:tc>
        <w:tc>
          <w:tcPr>
            <w:tcW w:w="1013" w:type="dxa"/>
            <w:noWrap/>
            <w:hideMark/>
          </w:tcPr>
          <w:p w14:paraId="4B8E6CF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laceb</w:t>
            </w: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  <w:lang w:val="en-US" w:eastAsia="zh-CN"/>
              </w:rPr>
              <w:t>o</w:t>
            </w:r>
            <w:proofErr w:type="spellEnd"/>
          </w:p>
        </w:tc>
      </w:tr>
      <w:tr w:rsidR="006B32F7" w:rsidRPr="00CA6F8B" w14:paraId="6FE2FA40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0653E21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5B153351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90</w:t>
            </w:r>
          </w:p>
        </w:tc>
        <w:tc>
          <w:tcPr>
            <w:tcW w:w="960" w:type="dxa"/>
            <w:noWrap/>
            <w:hideMark/>
          </w:tcPr>
          <w:p w14:paraId="575E95A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30</w:t>
            </w:r>
          </w:p>
        </w:tc>
        <w:tc>
          <w:tcPr>
            <w:tcW w:w="960" w:type="dxa"/>
            <w:noWrap/>
            <w:hideMark/>
          </w:tcPr>
          <w:p w14:paraId="629FD85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293C90E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413</w:t>
            </w:r>
          </w:p>
        </w:tc>
        <w:tc>
          <w:tcPr>
            <w:tcW w:w="960" w:type="dxa"/>
            <w:noWrap/>
            <w:hideMark/>
          </w:tcPr>
          <w:p w14:paraId="138F9FF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279</w:t>
            </w:r>
          </w:p>
        </w:tc>
        <w:tc>
          <w:tcPr>
            <w:tcW w:w="1013" w:type="dxa"/>
            <w:noWrap/>
            <w:hideMark/>
          </w:tcPr>
          <w:p w14:paraId="07F8D3D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87</w:t>
            </w:r>
          </w:p>
        </w:tc>
      </w:tr>
    </w:tbl>
    <w:p w14:paraId="71A756B8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3BB6B938" w14:textId="77777777" w:rsidR="006B32F7" w:rsidRPr="00904595" w:rsidRDefault="006B32F7" w:rsidP="006B32F7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C)</w:t>
      </w:r>
      <w:r w:rsidRPr="00904595">
        <w:rPr>
          <w:rFonts w:ascii="Times New Roman" w:eastAsiaTheme="minorEastAsia" w:hAnsi="Times New Roman"/>
          <w:lang w:eastAsia="zh-CN"/>
        </w:rPr>
        <w:t>Seizure free of 12-month after monotherapy in overall IGEs (long term follow-up)</w:t>
      </w:r>
    </w:p>
    <w:tbl>
      <w:tblPr>
        <w:tblStyle w:val="TableGrid9"/>
        <w:tblW w:w="624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960"/>
        <w:gridCol w:w="960"/>
      </w:tblGrid>
      <w:tr w:rsidR="006B32F7" w:rsidRPr="00CA6F8B" w14:paraId="5A10D9DE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6BEC743B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6933E1EF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ESM</w:t>
            </w:r>
          </w:p>
        </w:tc>
        <w:tc>
          <w:tcPr>
            <w:tcW w:w="960" w:type="dxa"/>
            <w:noWrap/>
            <w:hideMark/>
          </w:tcPr>
          <w:p w14:paraId="066F7A40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PA</w:t>
            </w:r>
          </w:p>
        </w:tc>
        <w:tc>
          <w:tcPr>
            <w:tcW w:w="960" w:type="dxa"/>
            <w:noWrap/>
            <w:hideMark/>
          </w:tcPr>
          <w:p w14:paraId="7DB1965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TPM </w:t>
            </w:r>
          </w:p>
        </w:tc>
        <w:tc>
          <w:tcPr>
            <w:tcW w:w="960" w:type="dxa"/>
            <w:noWrap/>
            <w:hideMark/>
          </w:tcPr>
          <w:p w14:paraId="20E2083D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EV</w:t>
            </w:r>
          </w:p>
        </w:tc>
        <w:tc>
          <w:tcPr>
            <w:tcW w:w="960" w:type="dxa"/>
            <w:noWrap/>
            <w:hideMark/>
          </w:tcPr>
          <w:p w14:paraId="1A62C449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TG</w:t>
            </w:r>
          </w:p>
        </w:tc>
      </w:tr>
      <w:tr w:rsidR="006B32F7" w:rsidRPr="00CA6F8B" w14:paraId="1B045946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53830013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63A6BE5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0EE180A7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60</w:t>
            </w:r>
          </w:p>
        </w:tc>
        <w:tc>
          <w:tcPr>
            <w:tcW w:w="960" w:type="dxa"/>
            <w:noWrap/>
            <w:hideMark/>
          </w:tcPr>
          <w:p w14:paraId="7C11471A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50</w:t>
            </w:r>
          </w:p>
        </w:tc>
        <w:tc>
          <w:tcPr>
            <w:tcW w:w="960" w:type="dxa"/>
            <w:noWrap/>
            <w:hideMark/>
          </w:tcPr>
          <w:p w14:paraId="3DE1B8BE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38</w:t>
            </w:r>
          </w:p>
        </w:tc>
        <w:tc>
          <w:tcPr>
            <w:tcW w:w="960" w:type="dxa"/>
            <w:noWrap/>
            <w:hideMark/>
          </w:tcPr>
          <w:p w14:paraId="17791416" w14:textId="77777777" w:rsidR="006B32F7" w:rsidRPr="00CA6F8B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CA6F8B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06</w:t>
            </w:r>
          </w:p>
        </w:tc>
      </w:tr>
    </w:tbl>
    <w:p w14:paraId="10E19EA3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3A8F7C47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eastAsia="zh-CN"/>
        </w:rPr>
        <w:t>D)Seizure free of 3-6 month after monotherapy in AE</w:t>
      </w:r>
    </w:p>
    <w:tbl>
      <w:tblPr>
        <w:tblStyle w:val="TableGrid9"/>
        <w:tblW w:w="528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960"/>
      </w:tblGrid>
      <w:tr w:rsidR="006B32F7" w:rsidRPr="001F4E14" w14:paraId="32F7AA10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2D9F77F3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59C97C0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ESM</w:t>
            </w:r>
          </w:p>
        </w:tc>
        <w:tc>
          <w:tcPr>
            <w:tcW w:w="960" w:type="dxa"/>
            <w:noWrap/>
            <w:hideMark/>
          </w:tcPr>
          <w:p w14:paraId="21A898E0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PA</w:t>
            </w:r>
          </w:p>
        </w:tc>
        <w:tc>
          <w:tcPr>
            <w:tcW w:w="960" w:type="dxa"/>
            <w:noWrap/>
            <w:hideMark/>
          </w:tcPr>
          <w:p w14:paraId="5BFD8BE9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lacebo</w:t>
            </w:r>
          </w:p>
        </w:tc>
        <w:tc>
          <w:tcPr>
            <w:tcW w:w="960" w:type="dxa"/>
            <w:noWrap/>
            <w:hideMark/>
          </w:tcPr>
          <w:p w14:paraId="28ED4EE0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TG</w:t>
            </w:r>
          </w:p>
        </w:tc>
      </w:tr>
      <w:tr w:rsidR="006B32F7" w:rsidRPr="001F4E14" w14:paraId="1888A6E4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6243F49D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640C0BD7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03</w:t>
            </w:r>
          </w:p>
        </w:tc>
        <w:tc>
          <w:tcPr>
            <w:tcW w:w="960" w:type="dxa"/>
            <w:noWrap/>
            <w:hideMark/>
          </w:tcPr>
          <w:p w14:paraId="3D2F2B05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86</w:t>
            </w:r>
          </w:p>
        </w:tc>
        <w:tc>
          <w:tcPr>
            <w:tcW w:w="960" w:type="dxa"/>
            <w:noWrap/>
            <w:hideMark/>
          </w:tcPr>
          <w:p w14:paraId="55923894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33</w:t>
            </w:r>
          </w:p>
        </w:tc>
        <w:tc>
          <w:tcPr>
            <w:tcW w:w="960" w:type="dxa"/>
            <w:noWrap/>
            <w:hideMark/>
          </w:tcPr>
          <w:p w14:paraId="659176D5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78</w:t>
            </w:r>
          </w:p>
        </w:tc>
      </w:tr>
    </w:tbl>
    <w:p w14:paraId="4D7746AE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73DF507B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eastAsia="zh-CN"/>
        </w:rPr>
        <w:t>E) Seizure free of 3-6 month after adjunctive therapy in ME</w:t>
      </w:r>
    </w:p>
    <w:tbl>
      <w:tblPr>
        <w:tblStyle w:val="TableGrid9"/>
        <w:tblW w:w="528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1121"/>
      </w:tblGrid>
      <w:tr w:rsidR="006B32F7" w:rsidRPr="001F4E14" w14:paraId="5C945E0D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591F85A1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29565093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EV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5DDE22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TG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1FAA2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D04282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laceb</w:t>
            </w: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  <w:lang w:val="en-US" w:eastAsia="zh-CN"/>
              </w:rPr>
              <w:t>o</w:t>
            </w:r>
            <w:proofErr w:type="spellEnd"/>
          </w:p>
        </w:tc>
      </w:tr>
      <w:tr w:rsidR="006B32F7" w:rsidRPr="001F4E14" w14:paraId="35473C77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42E8F70F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lastRenderedPageBreak/>
              <w:t>SUCRA</w:t>
            </w:r>
          </w:p>
        </w:tc>
        <w:tc>
          <w:tcPr>
            <w:tcW w:w="1060" w:type="dxa"/>
            <w:noWrap/>
            <w:hideMark/>
          </w:tcPr>
          <w:p w14:paraId="7E5AC839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BC0215F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4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4CD44A8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417</w:t>
            </w:r>
          </w:p>
        </w:tc>
        <w:tc>
          <w:tcPr>
            <w:tcW w:w="960" w:type="dxa"/>
            <w:noWrap/>
            <w:hideMark/>
          </w:tcPr>
          <w:p w14:paraId="21CFA059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262</w:t>
            </w:r>
          </w:p>
        </w:tc>
      </w:tr>
    </w:tbl>
    <w:p w14:paraId="08E77BAC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3380322D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eastAsia="zh-CN"/>
        </w:rPr>
        <w:t>F) Seizure free of 3-6 month after adjunctive therapy in GTCA</w:t>
      </w:r>
    </w:p>
    <w:tbl>
      <w:tblPr>
        <w:tblStyle w:val="TableGrid9"/>
        <w:tblW w:w="624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960"/>
        <w:gridCol w:w="1121"/>
      </w:tblGrid>
      <w:tr w:rsidR="006B32F7" w:rsidRPr="001F4E14" w14:paraId="119F8921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5811C721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3D113493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TPM</w:t>
            </w:r>
            <w:proofErr w:type="spellEnd"/>
          </w:p>
        </w:tc>
        <w:tc>
          <w:tcPr>
            <w:tcW w:w="960" w:type="dxa"/>
            <w:noWrap/>
            <w:hideMark/>
          </w:tcPr>
          <w:p w14:paraId="581AC158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CM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7833EC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6CAE3D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T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653B44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laceb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o</w:t>
            </w:r>
            <w:proofErr w:type="spellEnd"/>
          </w:p>
        </w:tc>
      </w:tr>
      <w:tr w:rsidR="006B32F7" w:rsidRPr="001F4E14" w14:paraId="07C38AD1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305C8045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67B1A344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929</w:t>
            </w:r>
          </w:p>
        </w:tc>
        <w:tc>
          <w:tcPr>
            <w:tcW w:w="960" w:type="dxa"/>
            <w:noWrap/>
            <w:hideMark/>
          </w:tcPr>
          <w:p w14:paraId="24D15D7E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75</w:t>
            </w:r>
          </w:p>
        </w:tc>
        <w:tc>
          <w:tcPr>
            <w:tcW w:w="960" w:type="dxa"/>
            <w:noWrap/>
            <w:hideMark/>
          </w:tcPr>
          <w:p w14:paraId="0EFC72EF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494</w:t>
            </w:r>
          </w:p>
        </w:tc>
        <w:tc>
          <w:tcPr>
            <w:tcW w:w="960" w:type="dxa"/>
            <w:noWrap/>
            <w:hideMark/>
          </w:tcPr>
          <w:p w14:paraId="05D1EB3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36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39F6F2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1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</w:tbl>
    <w:p w14:paraId="73B132CA" w14:textId="77777777" w:rsidR="006B32F7" w:rsidRPr="00CA6F8B" w:rsidRDefault="006B32F7" w:rsidP="006B32F7">
      <w:pPr>
        <w:rPr>
          <w:rFonts w:ascii="Times New Roman" w:hAnsi="Times New Roman"/>
        </w:rPr>
      </w:pPr>
    </w:p>
    <w:p w14:paraId="6FF6586E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eastAsia="zh-CN"/>
        </w:rPr>
        <w:t>G) Any adverse event after adjunctive therapy in overall IGEs</w:t>
      </w:r>
    </w:p>
    <w:tbl>
      <w:tblPr>
        <w:tblStyle w:val="TableGrid9"/>
        <w:tblW w:w="6240" w:type="dxa"/>
        <w:tblLook w:val="04A0" w:firstRow="1" w:lastRow="0" w:firstColumn="1" w:lastColumn="0" w:noHBand="0" w:noVBand="1"/>
      </w:tblPr>
      <w:tblGrid>
        <w:gridCol w:w="1340"/>
        <w:gridCol w:w="1121"/>
        <w:gridCol w:w="960"/>
        <w:gridCol w:w="960"/>
        <w:gridCol w:w="960"/>
        <w:gridCol w:w="960"/>
      </w:tblGrid>
      <w:tr w:rsidR="006B32F7" w:rsidRPr="001F4E14" w14:paraId="7983F272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58AB6746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42A5D740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laceb</w:t>
            </w:r>
            <w:r>
              <w:rPr>
                <w:rFonts w:ascii="Times New Roman" w:eastAsia="等线" w:hAnsi="Times New Roman" w:hint="eastAsia"/>
                <w:color w:val="000000"/>
                <w:sz w:val="22"/>
                <w:szCs w:val="22"/>
                <w:lang w:val="en-US" w:eastAsia="zh-CN"/>
              </w:rPr>
              <w:t>o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3F7E86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EV</w:t>
            </w:r>
            <w:proofErr w:type="spellEnd"/>
          </w:p>
        </w:tc>
        <w:tc>
          <w:tcPr>
            <w:tcW w:w="960" w:type="dxa"/>
            <w:noWrap/>
            <w:hideMark/>
          </w:tcPr>
          <w:p w14:paraId="71E5D76F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986A7CD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TG</w:t>
            </w:r>
            <w:proofErr w:type="spellEnd"/>
          </w:p>
        </w:tc>
        <w:tc>
          <w:tcPr>
            <w:tcW w:w="960" w:type="dxa"/>
            <w:noWrap/>
            <w:hideMark/>
          </w:tcPr>
          <w:p w14:paraId="5DE01B4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CM</w:t>
            </w:r>
            <w:proofErr w:type="spellEnd"/>
          </w:p>
        </w:tc>
      </w:tr>
      <w:tr w:rsidR="006B32F7" w:rsidRPr="001F4E14" w14:paraId="40438E6E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55F8F653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4B0EB22E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32</w:t>
            </w:r>
          </w:p>
        </w:tc>
        <w:tc>
          <w:tcPr>
            <w:tcW w:w="960" w:type="dxa"/>
            <w:noWrap/>
            <w:hideMark/>
          </w:tcPr>
          <w:p w14:paraId="0DD67B5C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649</w:t>
            </w:r>
          </w:p>
        </w:tc>
        <w:tc>
          <w:tcPr>
            <w:tcW w:w="960" w:type="dxa"/>
            <w:noWrap/>
            <w:hideMark/>
          </w:tcPr>
          <w:p w14:paraId="78473A6E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F998F23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9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1151140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387</w:t>
            </w:r>
          </w:p>
        </w:tc>
      </w:tr>
    </w:tbl>
    <w:p w14:paraId="7ABBE50E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154F34C9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  <w:r w:rsidRPr="00CA6F8B">
        <w:rPr>
          <w:rFonts w:ascii="Times New Roman" w:eastAsiaTheme="minorEastAsia" w:hAnsi="Times New Roman"/>
          <w:lang w:eastAsia="zh-CN"/>
        </w:rPr>
        <w:t>H) Any adverse event after monotherapy in overall IGEs</w:t>
      </w:r>
    </w:p>
    <w:tbl>
      <w:tblPr>
        <w:tblStyle w:val="TableGrid9"/>
        <w:tblW w:w="816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  <w:gridCol w:w="960"/>
        <w:gridCol w:w="960"/>
        <w:gridCol w:w="960"/>
        <w:gridCol w:w="960"/>
      </w:tblGrid>
      <w:tr w:rsidR="006B32F7" w:rsidRPr="001F4E14" w14:paraId="35C22226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1AA8CFAC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5933CC5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ER</w:t>
            </w:r>
          </w:p>
        </w:tc>
        <w:tc>
          <w:tcPr>
            <w:tcW w:w="960" w:type="dxa"/>
            <w:noWrap/>
            <w:hideMark/>
          </w:tcPr>
          <w:p w14:paraId="333394DA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lacebo</w:t>
            </w:r>
          </w:p>
        </w:tc>
        <w:tc>
          <w:tcPr>
            <w:tcW w:w="960" w:type="dxa"/>
            <w:noWrap/>
            <w:hideMark/>
          </w:tcPr>
          <w:p w14:paraId="5CE24835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TG</w:t>
            </w:r>
          </w:p>
        </w:tc>
        <w:tc>
          <w:tcPr>
            <w:tcW w:w="960" w:type="dxa"/>
            <w:noWrap/>
            <w:hideMark/>
          </w:tcPr>
          <w:p w14:paraId="6FF9115D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PA</w:t>
            </w:r>
          </w:p>
        </w:tc>
        <w:tc>
          <w:tcPr>
            <w:tcW w:w="960" w:type="dxa"/>
            <w:noWrap/>
            <w:hideMark/>
          </w:tcPr>
          <w:p w14:paraId="411BFD25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EV</w:t>
            </w:r>
          </w:p>
        </w:tc>
        <w:tc>
          <w:tcPr>
            <w:tcW w:w="960" w:type="dxa"/>
            <w:noWrap/>
            <w:hideMark/>
          </w:tcPr>
          <w:p w14:paraId="69CB3EB1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ESM</w:t>
            </w:r>
          </w:p>
        </w:tc>
        <w:tc>
          <w:tcPr>
            <w:tcW w:w="960" w:type="dxa"/>
            <w:noWrap/>
            <w:hideMark/>
          </w:tcPr>
          <w:p w14:paraId="35310CB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TPM </w:t>
            </w:r>
          </w:p>
        </w:tc>
      </w:tr>
      <w:tr w:rsidR="006B32F7" w:rsidRPr="001F4E14" w14:paraId="50E6A9EB" w14:textId="77777777" w:rsidTr="00536BEF">
        <w:trPr>
          <w:trHeight w:val="355"/>
        </w:trPr>
        <w:tc>
          <w:tcPr>
            <w:tcW w:w="1340" w:type="dxa"/>
            <w:noWrap/>
            <w:hideMark/>
          </w:tcPr>
          <w:p w14:paraId="73A4D8D4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161F32BB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8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5E9F132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72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AD6ED05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3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24FBB32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0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7CD59F6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387</w:t>
            </w:r>
          </w:p>
        </w:tc>
        <w:tc>
          <w:tcPr>
            <w:tcW w:w="960" w:type="dxa"/>
            <w:noWrap/>
            <w:hideMark/>
          </w:tcPr>
          <w:p w14:paraId="0C010252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313</w:t>
            </w:r>
          </w:p>
        </w:tc>
        <w:tc>
          <w:tcPr>
            <w:tcW w:w="960" w:type="dxa"/>
            <w:noWrap/>
            <w:hideMark/>
          </w:tcPr>
          <w:p w14:paraId="1DC2B000" w14:textId="77777777" w:rsidR="006B32F7" w:rsidRPr="001F4E14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1F4E14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198</w:t>
            </w:r>
          </w:p>
        </w:tc>
      </w:tr>
    </w:tbl>
    <w:p w14:paraId="3C1185DF" w14:textId="77777777" w:rsidR="006B32F7" w:rsidRPr="00DA31E1" w:rsidRDefault="006B32F7" w:rsidP="006B32F7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val="en-US" w:eastAsia="zh-CN"/>
        </w:rPr>
        <w:t>I</w:t>
      </w:r>
      <w:r w:rsidRPr="00CA6F8B">
        <w:rPr>
          <w:rFonts w:ascii="Times New Roman" w:eastAsiaTheme="minorEastAsia" w:hAnsi="Times New Roman"/>
          <w:lang w:eastAsia="zh-CN"/>
        </w:rPr>
        <w:t xml:space="preserve">) </w:t>
      </w:r>
      <w:r>
        <w:rPr>
          <w:rFonts w:ascii="Times New Roman" w:eastAsiaTheme="minorEastAsia" w:hAnsi="Times New Roman"/>
          <w:lang w:eastAsia="zh-CN"/>
        </w:rPr>
        <w:t>A</w:t>
      </w:r>
      <w:r w:rsidRPr="00CA6F8B">
        <w:rPr>
          <w:rFonts w:ascii="Times New Roman" w:eastAsiaTheme="minorEastAsia" w:hAnsi="Times New Roman"/>
          <w:lang w:eastAsia="zh-CN"/>
        </w:rPr>
        <w:t>dverse event</w:t>
      </w:r>
      <w:r>
        <w:rPr>
          <w:rFonts w:ascii="Times New Roman" w:eastAsiaTheme="minorEastAsia" w:hAnsi="Times New Roman"/>
          <w:lang w:eastAsia="zh-CN"/>
        </w:rPr>
        <w:t xml:space="preserve"> leading to discontinue</w:t>
      </w:r>
      <w:r w:rsidRPr="00CA6F8B">
        <w:rPr>
          <w:rFonts w:ascii="Times New Roman" w:eastAsiaTheme="minorEastAsia" w:hAnsi="Times New Roman"/>
          <w:lang w:eastAsia="zh-CN"/>
        </w:rPr>
        <w:t xml:space="preserve"> after </w:t>
      </w:r>
      <w:r>
        <w:rPr>
          <w:rFonts w:ascii="Times New Roman" w:eastAsiaTheme="minorEastAsia" w:hAnsi="Times New Roman"/>
          <w:lang w:eastAsia="zh-CN"/>
        </w:rPr>
        <w:t xml:space="preserve">adjunctive </w:t>
      </w:r>
      <w:r w:rsidRPr="00CA6F8B">
        <w:rPr>
          <w:rFonts w:ascii="Times New Roman" w:eastAsiaTheme="minorEastAsia" w:hAnsi="Times New Roman"/>
          <w:lang w:eastAsia="zh-CN"/>
        </w:rPr>
        <w:t>therapy in overall IGEs</w:t>
      </w:r>
    </w:p>
    <w:tbl>
      <w:tblPr>
        <w:tblStyle w:val="TableGrid9"/>
        <w:tblW w:w="7041" w:type="dxa"/>
        <w:tblLook w:val="04A0" w:firstRow="1" w:lastRow="0" w:firstColumn="1" w:lastColumn="0" w:noHBand="0" w:noVBand="1"/>
      </w:tblPr>
      <w:tblGrid>
        <w:gridCol w:w="1120"/>
        <w:gridCol w:w="1121"/>
        <w:gridCol w:w="960"/>
        <w:gridCol w:w="960"/>
        <w:gridCol w:w="960"/>
        <w:gridCol w:w="960"/>
        <w:gridCol w:w="960"/>
      </w:tblGrid>
      <w:tr w:rsidR="006B32F7" w:rsidRPr="00DA31E1" w14:paraId="776707DF" w14:textId="77777777" w:rsidTr="00536BEF">
        <w:trPr>
          <w:trHeight w:val="276"/>
        </w:trPr>
        <w:tc>
          <w:tcPr>
            <w:tcW w:w="1120" w:type="dxa"/>
          </w:tcPr>
          <w:p w14:paraId="07498C44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121" w:type="dxa"/>
            <w:noWrap/>
            <w:hideMark/>
          </w:tcPr>
          <w:p w14:paraId="2B96AE6C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laceb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EAE3508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P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355EE8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TPM</w:t>
            </w:r>
            <w:proofErr w:type="spellEnd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686AC71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EV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9253CD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CM</w:t>
            </w:r>
            <w:proofErr w:type="spellEnd"/>
          </w:p>
        </w:tc>
        <w:tc>
          <w:tcPr>
            <w:tcW w:w="960" w:type="dxa"/>
            <w:noWrap/>
            <w:hideMark/>
          </w:tcPr>
          <w:p w14:paraId="33A5B6EA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adLTG</w:t>
            </w:r>
            <w:proofErr w:type="spellEnd"/>
          </w:p>
        </w:tc>
      </w:tr>
      <w:tr w:rsidR="006B32F7" w:rsidRPr="00DA31E1" w14:paraId="1168D1E3" w14:textId="77777777" w:rsidTr="00536BEF">
        <w:trPr>
          <w:trHeight w:val="276"/>
        </w:trPr>
        <w:tc>
          <w:tcPr>
            <w:tcW w:w="1120" w:type="dxa"/>
          </w:tcPr>
          <w:p w14:paraId="46A5E02F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121" w:type="dxa"/>
            <w:noWrap/>
            <w:hideMark/>
          </w:tcPr>
          <w:p w14:paraId="649653BF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69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617BD12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656</w:t>
            </w:r>
          </w:p>
        </w:tc>
        <w:tc>
          <w:tcPr>
            <w:tcW w:w="960" w:type="dxa"/>
            <w:noWrap/>
            <w:hideMark/>
          </w:tcPr>
          <w:p w14:paraId="07BD50F5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607</w:t>
            </w:r>
          </w:p>
        </w:tc>
        <w:tc>
          <w:tcPr>
            <w:tcW w:w="960" w:type="dxa"/>
            <w:noWrap/>
            <w:hideMark/>
          </w:tcPr>
          <w:p w14:paraId="04D76C66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7662AAB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36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57FC302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167</w:t>
            </w:r>
          </w:p>
        </w:tc>
      </w:tr>
    </w:tbl>
    <w:p w14:paraId="7D48A0BE" w14:textId="77777777" w:rsidR="006B32F7" w:rsidRDefault="006B32F7" w:rsidP="006B32F7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J) Adverse</w:t>
      </w:r>
      <w:r w:rsidRPr="00CA6F8B">
        <w:rPr>
          <w:rFonts w:ascii="Times New Roman" w:eastAsiaTheme="minorEastAsia" w:hAnsi="Times New Roman"/>
          <w:lang w:eastAsia="zh-CN"/>
        </w:rPr>
        <w:t xml:space="preserve"> event</w:t>
      </w:r>
      <w:r>
        <w:rPr>
          <w:rFonts w:ascii="Times New Roman" w:eastAsiaTheme="minorEastAsia" w:hAnsi="Times New Roman"/>
          <w:lang w:eastAsia="zh-CN"/>
        </w:rPr>
        <w:t xml:space="preserve"> leading to discontinue</w:t>
      </w:r>
      <w:r w:rsidRPr="00CA6F8B">
        <w:rPr>
          <w:rFonts w:ascii="Times New Roman" w:eastAsiaTheme="minorEastAsia" w:hAnsi="Times New Roman"/>
          <w:lang w:eastAsia="zh-CN"/>
        </w:rPr>
        <w:t xml:space="preserve"> after monotherapy in overall IGEs</w:t>
      </w:r>
      <w:r>
        <w:rPr>
          <w:rFonts w:ascii="Times New Roman" w:eastAsiaTheme="minorEastAsia" w:hAnsi="Times New Roman"/>
          <w:lang w:eastAsia="zh-CN"/>
        </w:rPr>
        <w:t xml:space="preserve"> (part 1)</w:t>
      </w:r>
    </w:p>
    <w:tbl>
      <w:tblPr>
        <w:tblStyle w:val="TableGrid9"/>
        <w:tblW w:w="5533" w:type="dxa"/>
        <w:tblLook w:val="04A0" w:firstRow="1" w:lastRow="0" w:firstColumn="1" w:lastColumn="0" w:noHBand="0" w:noVBand="1"/>
      </w:tblPr>
      <w:tblGrid>
        <w:gridCol w:w="1340"/>
        <w:gridCol w:w="1151"/>
        <w:gridCol w:w="960"/>
        <w:gridCol w:w="1041"/>
        <w:gridCol w:w="1041"/>
      </w:tblGrid>
      <w:tr w:rsidR="006B32F7" w:rsidRPr="00DA31E1" w14:paraId="28686DA7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664B8A76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151" w:type="dxa"/>
            <w:noWrap/>
            <w:hideMark/>
          </w:tcPr>
          <w:p w14:paraId="7B0BD15E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VPA</w:t>
            </w:r>
          </w:p>
        </w:tc>
        <w:tc>
          <w:tcPr>
            <w:tcW w:w="960" w:type="dxa"/>
            <w:noWrap/>
            <w:hideMark/>
          </w:tcPr>
          <w:p w14:paraId="0F6BF0B2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PM</w:t>
            </w:r>
          </w:p>
        </w:tc>
        <w:tc>
          <w:tcPr>
            <w:tcW w:w="1041" w:type="dxa"/>
            <w:noWrap/>
            <w:hideMark/>
          </w:tcPr>
          <w:p w14:paraId="3AFDA5B8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ESM</w:t>
            </w:r>
          </w:p>
        </w:tc>
        <w:tc>
          <w:tcPr>
            <w:tcW w:w="1041" w:type="dxa"/>
            <w:noWrap/>
            <w:hideMark/>
          </w:tcPr>
          <w:p w14:paraId="2FCB6181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TG</w:t>
            </w:r>
          </w:p>
        </w:tc>
      </w:tr>
      <w:tr w:rsidR="006B32F7" w:rsidRPr="00DA31E1" w14:paraId="5A2750D7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494366B3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151" w:type="dxa"/>
            <w:noWrap/>
            <w:hideMark/>
          </w:tcPr>
          <w:p w14:paraId="39C7C25C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64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F781B63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55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41" w:type="dxa"/>
            <w:noWrap/>
            <w:hideMark/>
          </w:tcPr>
          <w:p w14:paraId="7DBF883E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41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041" w:type="dxa"/>
            <w:noWrap/>
            <w:hideMark/>
          </w:tcPr>
          <w:p w14:paraId="37DAA637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3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</w:tr>
    </w:tbl>
    <w:p w14:paraId="31551F2C" w14:textId="77777777" w:rsidR="006B32F7" w:rsidRDefault="006B32F7" w:rsidP="006B32F7">
      <w:pPr>
        <w:rPr>
          <w:rFonts w:ascii="Times New Roman" w:eastAsiaTheme="minorEastAsia" w:hAnsi="Times New Roman"/>
          <w:lang w:eastAsia="zh-CN"/>
        </w:rPr>
      </w:pPr>
      <w:r>
        <w:rPr>
          <w:rFonts w:ascii="Times New Roman" w:eastAsiaTheme="minorEastAsia" w:hAnsi="Times New Roman"/>
          <w:lang w:eastAsia="zh-CN"/>
        </w:rPr>
        <w:t>K) Adverse</w:t>
      </w:r>
      <w:r w:rsidRPr="00CA6F8B">
        <w:rPr>
          <w:rFonts w:ascii="Times New Roman" w:eastAsiaTheme="minorEastAsia" w:hAnsi="Times New Roman"/>
          <w:lang w:eastAsia="zh-CN"/>
        </w:rPr>
        <w:t xml:space="preserve"> event</w:t>
      </w:r>
      <w:r>
        <w:rPr>
          <w:rFonts w:ascii="Times New Roman" w:eastAsiaTheme="minorEastAsia" w:hAnsi="Times New Roman"/>
          <w:lang w:eastAsia="zh-CN"/>
        </w:rPr>
        <w:t xml:space="preserve"> leading to discontinue</w:t>
      </w:r>
      <w:r w:rsidRPr="00CA6F8B">
        <w:rPr>
          <w:rFonts w:ascii="Times New Roman" w:eastAsiaTheme="minorEastAsia" w:hAnsi="Times New Roman"/>
          <w:lang w:eastAsia="zh-CN"/>
        </w:rPr>
        <w:t xml:space="preserve"> after monotherapy in overall IGEs</w:t>
      </w:r>
      <w:r>
        <w:rPr>
          <w:rFonts w:ascii="Times New Roman" w:eastAsiaTheme="minorEastAsia" w:hAnsi="Times New Roman"/>
          <w:lang w:eastAsia="zh-CN"/>
        </w:rPr>
        <w:t xml:space="preserve"> (part 2)</w:t>
      </w:r>
    </w:p>
    <w:tbl>
      <w:tblPr>
        <w:tblStyle w:val="TableGrid9"/>
        <w:tblW w:w="4320" w:type="dxa"/>
        <w:tblLook w:val="04A0" w:firstRow="1" w:lastRow="0" w:firstColumn="1" w:lastColumn="0" w:noHBand="0" w:noVBand="1"/>
      </w:tblPr>
      <w:tblGrid>
        <w:gridCol w:w="1340"/>
        <w:gridCol w:w="1060"/>
        <w:gridCol w:w="960"/>
        <w:gridCol w:w="960"/>
      </w:tblGrid>
      <w:tr w:rsidR="006B32F7" w:rsidRPr="00DA31E1" w14:paraId="1BCE6E82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2999B75F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060" w:type="dxa"/>
            <w:noWrap/>
            <w:hideMark/>
          </w:tcPr>
          <w:p w14:paraId="091C8FEE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</w:t>
            </w: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acebo</w:t>
            </w:r>
          </w:p>
        </w:tc>
        <w:tc>
          <w:tcPr>
            <w:tcW w:w="960" w:type="dxa"/>
            <w:noWrap/>
            <w:hideMark/>
          </w:tcPr>
          <w:p w14:paraId="27CA5DD3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LEV</w:t>
            </w:r>
          </w:p>
        </w:tc>
        <w:tc>
          <w:tcPr>
            <w:tcW w:w="960" w:type="dxa"/>
            <w:noWrap/>
            <w:hideMark/>
          </w:tcPr>
          <w:p w14:paraId="197E429E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PER</w:t>
            </w:r>
          </w:p>
        </w:tc>
      </w:tr>
      <w:tr w:rsidR="006B32F7" w:rsidRPr="00DA31E1" w14:paraId="630B0FDE" w14:textId="77777777" w:rsidTr="00536BEF">
        <w:trPr>
          <w:trHeight w:val="276"/>
        </w:trPr>
        <w:tc>
          <w:tcPr>
            <w:tcW w:w="1340" w:type="dxa"/>
            <w:noWrap/>
            <w:hideMark/>
          </w:tcPr>
          <w:p w14:paraId="5972332A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SUCRA</w:t>
            </w:r>
          </w:p>
        </w:tc>
        <w:tc>
          <w:tcPr>
            <w:tcW w:w="1060" w:type="dxa"/>
            <w:noWrap/>
            <w:hideMark/>
          </w:tcPr>
          <w:p w14:paraId="0D21A61B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9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EE1719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48</w:t>
            </w:r>
            <w:r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EF90A3F" w14:textId="77777777" w:rsidR="006B32F7" w:rsidRPr="00DA31E1" w:rsidRDefault="006B32F7" w:rsidP="00536BEF">
            <w:pPr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</w:pPr>
            <w:r w:rsidRPr="00DA31E1">
              <w:rPr>
                <w:rFonts w:ascii="Times New Roman" w:eastAsia="等线" w:hAnsi="Times New Roman"/>
                <w:color w:val="000000"/>
                <w:sz w:val="22"/>
                <w:szCs w:val="22"/>
                <w:lang w:val="en-US" w:eastAsia="zh-CN"/>
              </w:rPr>
              <w:t>0.036</w:t>
            </w:r>
          </w:p>
        </w:tc>
      </w:tr>
    </w:tbl>
    <w:p w14:paraId="3A6C9097" w14:textId="77777777" w:rsidR="006B32F7" w:rsidRPr="00DA31E1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71F3BBA2" w14:textId="77777777" w:rsidR="006B32F7" w:rsidRPr="00587109" w:rsidRDefault="006B32F7" w:rsidP="006B32F7">
      <w:pPr>
        <w:rPr>
          <w:rFonts w:ascii="Times New Roman" w:hAnsi="Times New Roman"/>
        </w:rPr>
      </w:pPr>
      <w:r w:rsidRPr="00587109">
        <w:rPr>
          <w:rFonts w:ascii="Times New Roman" w:hAnsi="Times New Roman"/>
          <w:sz w:val="22"/>
          <w:szCs w:val="22"/>
        </w:rPr>
        <w:t>SUCRA=surface under the cumulative ranking curve. Higher SUCRA values correspond to higher probabilities of better efficacy/tolerability.</w:t>
      </w:r>
      <w:r w:rsidRPr="00587109">
        <w:rPr>
          <w:rFonts w:ascii="Times New Roman" w:hAnsi="Times New Roman"/>
        </w:rPr>
        <w:t xml:space="preserve"> AE: absence epilepsy, ME: myoclonic epilepsy, IGEs: idiopathic generalized epilepsies, GTCA: generalized tonic-</w:t>
      </w:r>
      <w:proofErr w:type="spellStart"/>
      <w:r w:rsidRPr="00587109">
        <w:rPr>
          <w:rFonts w:ascii="Times New Roman" w:hAnsi="Times New Roman"/>
        </w:rPr>
        <w:t>clonic</w:t>
      </w:r>
      <w:proofErr w:type="spellEnd"/>
      <w:r w:rsidRPr="00587109">
        <w:rPr>
          <w:rFonts w:ascii="Times New Roman" w:hAnsi="Times New Roman"/>
        </w:rPr>
        <w:t xml:space="preserve"> seizures alone.</w:t>
      </w:r>
      <w:r>
        <w:rPr>
          <w:rFonts w:ascii="Times New Roman" w:eastAsiaTheme="minorEastAsia" w:hAnsi="Times New Roman" w:hint="eastAsia"/>
          <w:lang w:eastAsia="zh-CN"/>
        </w:rPr>
        <w:t xml:space="preserve"> </w:t>
      </w:r>
      <w:r w:rsidRPr="00587109">
        <w:rPr>
          <w:rFonts w:ascii="Times New Roman" w:hAnsi="Times New Roman"/>
        </w:rPr>
        <w:t>VPA: valproate, LTG:</w:t>
      </w:r>
      <w:r w:rsidRPr="00587109">
        <w:rPr>
          <w:rFonts w:ascii="Times New Roman" w:hAnsi="Times New Roman"/>
          <w:szCs w:val="28"/>
        </w:rPr>
        <w:t xml:space="preserve"> lamotrigine, TPM: topiramate, LEV: </w:t>
      </w:r>
      <w:r w:rsidRPr="00587109">
        <w:rPr>
          <w:rFonts w:ascii="Times New Roman" w:hAnsi="Times New Roman"/>
          <w:color w:val="333333"/>
          <w:shd w:val="clear" w:color="auto" w:fill="FFFFFF"/>
        </w:rPr>
        <w:t>levetiracetam,</w:t>
      </w:r>
      <w:r w:rsidRPr="00587109">
        <w:rPr>
          <w:rFonts w:ascii="Times New Roman" w:hAnsi="Times New Roman"/>
          <w:szCs w:val="28"/>
        </w:rPr>
        <w:t xml:space="preserve"> ESM:</w:t>
      </w:r>
      <w:r w:rsidRPr="00587109">
        <w:rPr>
          <w:rFonts w:ascii="Times New Roman" w:hAnsi="Times New Roman"/>
          <w:sz w:val="36"/>
          <w:szCs w:val="40"/>
        </w:rPr>
        <w:t xml:space="preserve"> </w:t>
      </w:r>
      <w:r w:rsidRPr="00587109">
        <w:rPr>
          <w:rFonts w:ascii="Times New Roman" w:hAnsi="Times New Roman"/>
          <w:color w:val="333333"/>
          <w:shd w:val="clear" w:color="auto" w:fill="FFFFFF"/>
        </w:rPr>
        <w:t>ethosuximide</w:t>
      </w:r>
      <w:r w:rsidRPr="00587109">
        <w:rPr>
          <w:rFonts w:ascii="Times New Roman" w:hAnsi="Times New Roman"/>
          <w:szCs w:val="28"/>
        </w:rPr>
        <w:t xml:space="preserve">, PER: </w:t>
      </w:r>
      <w:proofErr w:type="spellStart"/>
      <w:r w:rsidRPr="00587109">
        <w:rPr>
          <w:rFonts w:ascii="Times New Roman" w:hAnsi="Times New Roman"/>
          <w:szCs w:val="28"/>
        </w:rPr>
        <w:t>perampanel</w:t>
      </w:r>
      <w:proofErr w:type="spellEnd"/>
      <w:r w:rsidRPr="00587109">
        <w:rPr>
          <w:rFonts w:ascii="Times New Roman" w:hAnsi="Times New Roman"/>
          <w:szCs w:val="28"/>
        </w:rPr>
        <w:t xml:space="preserve">, LCM: </w:t>
      </w:r>
      <w:proofErr w:type="spellStart"/>
      <w:r w:rsidRPr="00587109">
        <w:rPr>
          <w:rFonts w:ascii="Times New Roman" w:hAnsi="Times New Roman"/>
          <w:szCs w:val="28"/>
        </w:rPr>
        <w:t>lacosamide</w:t>
      </w:r>
      <w:proofErr w:type="spellEnd"/>
      <w:r w:rsidRPr="00587109">
        <w:rPr>
          <w:rFonts w:ascii="Times New Roman" w:hAnsi="Times New Roman"/>
          <w:szCs w:val="28"/>
        </w:rPr>
        <w:t>,</w:t>
      </w:r>
      <w:r w:rsidRPr="00587109">
        <w:rPr>
          <w:rFonts w:ascii="Times New Roman" w:hAnsi="Times New Roman"/>
        </w:rPr>
        <w:t xml:space="preserve"> </w:t>
      </w:r>
      <w:proofErr w:type="gramStart"/>
      <w:r w:rsidRPr="00587109">
        <w:rPr>
          <w:rFonts w:ascii="Times New Roman" w:hAnsi="Times New Roman"/>
        </w:rPr>
        <w:t>ad :</w:t>
      </w:r>
      <w:proofErr w:type="gramEnd"/>
      <w:r w:rsidRPr="00587109">
        <w:rPr>
          <w:rFonts w:ascii="Times New Roman" w:hAnsi="Times New Roman"/>
        </w:rPr>
        <w:t xml:space="preserve"> adjunctive</w:t>
      </w:r>
    </w:p>
    <w:p w14:paraId="2E721A55" w14:textId="77777777" w:rsidR="006B32F7" w:rsidRPr="00505B6E" w:rsidRDefault="006B32F7" w:rsidP="006B32F7">
      <w:pPr>
        <w:rPr>
          <w:rFonts w:ascii="Times New Roman" w:hAnsi="Times New Roman"/>
        </w:rPr>
      </w:pPr>
    </w:p>
    <w:p w14:paraId="6A68F8AE" w14:textId="77777777" w:rsidR="006B32F7" w:rsidRPr="00CA6F8B" w:rsidRDefault="006B32F7" w:rsidP="006B32F7">
      <w:pPr>
        <w:rPr>
          <w:rFonts w:ascii="Times New Roman" w:hAnsi="Times New Roman"/>
        </w:rPr>
      </w:pPr>
    </w:p>
    <w:p w14:paraId="58192831" w14:textId="77777777" w:rsidR="006B32F7" w:rsidRPr="00587109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5827B8BD" w14:textId="77777777" w:rsidR="006B32F7" w:rsidRPr="00CA6F8B" w:rsidRDefault="006B32F7" w:rsidP="006B32F7">
      <w:pPr>
        <w:rPr>
          <w:rFonts w:ascii="Times New Roman" w:eastAsiaTheme="minorEastAsia" w:hAnsi="Times New Roman"/>
          <w:lang w:eastAsia="zh-CN"/>
        </w:rPr>
      </w:pPr>
    </w:p>
    <w:p w14:paraId="0B246B2F" w14:textId="77777777" w:rsidR="006B32F7" w:rsidRPr="006B32F7" w:rsidRDefault="006B32F7" w:rsidP="00C073A7">
      <w:pPr>
        <w:tabs>
          <w:tab w:val="left" w:pos="2871"/>
        </w:tabs>
        <w:rPr>
          <w:rFonts w:ascii="宋体" w:eastAsia="宋体" w:hAnsi="宋体" w:hint="eastAsia"/>
          <w:b/>
          <w:sz w:val="20"/>
          <w:szCs w:val="20"/>
          <w:lang w:eastAsia="zh-CN"/>
        </w:rPr>
      </w:pPr>
    </w:p>
    <w:sectPr w:rsidR="006B32F7" w:rsidRPr="006B3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3F374" w14:textId="77777777" w:rsidR="0055280A" w:rsidRDefault="0055280A" w:rsidP="00A52CF2">
      <w:r>
        <w:separator/>
      </w:r>
    </w:p>
  </w:endnote>
  <w:endnote w:type="continuationSeparator" w:id="0">
    <w:p w14:paraId="61CAA8CC" w14:textId="77777777" w:rsidR="0055280A" w:rsidRDefault="0055280A" w:rsidP="00A52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3331C" w14:textId="77777777" w:rsidR="0055280A" w:rsidRDefault="0055280A" w:rsidP="00A52CF2">
      <w:r>
        <w:separator/>
      </w:r>
    </w:p>
  </w:footnote>
  <w:footnote w:type="continuationSeparator" w:id="0">
    <w:p w14:paraId="34591576" w14:textId="77777777" w:rsidR="0055280A" w:rsidRDefault="0055280A" w:rsidP="00A52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D52D9"/>
    <w:multiLevelType w:val="hybridMultilevel"/>
    <w:tmpl w:val="100AB460"/>
    <w:lvl w:ilvl="0" w:tplc="221E29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5829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30"/>
    <w:rsid w:val="000009E4"/>
    <w:rsid w:val="00004A48"/>
    <w:rsid w:val="00007508"/>
    <w:rsid w:val="000163B7"/>
    <w:rsid w:val="000430CA"/>
    <w:rsid w:val="000464DB"/>
    <w:rsid w:val="000679C2"/>
    <w:rsid w:val="0008061D"/>
    <w:rsid w:val="00085BD1"/>
    <w:rsid w:val="000B7729"/>
    <w:rsid w:val="000C678F"/>
    <w:rsid w:val="000D2F90"/>
    <w:rsid w:val="000D6E2D"/>
    <w:rsid w:val="000E27AA"/>
    <w:rsid w:val="000E5AF5"/>
    <w:rsid w:val="00100BC5"/>
    <w:rsid w:val="00112F09"/>
    <w:rsid w:val="001176C2"/>
    <w:rsid w:val="00125B7C"/>
    <w:rsid w:val="00131E4B"/>
    <w:rsid w:val="00140A91"/>
    <w:rsid w:val="00166E73"/>
    <w:rsid w:val="00173334"/>
    <w:rsid w:val="00195F91"/>
    <w:rsid w:val="00197DC6"/>
    <w:rsid w:val="001B61A4"/>
    <w:rsid w:val="001F22ED"/>
    <w:rsid w:val="001F2E02"/>
    <w:rsid w:val="001F46BE"/>
    <w:rsid w:val="00210ED8"/>
    <w:rsid w:val="0022356D"/>
    <w:rsid w:val="0022592D"/>
    <w:rsid w:val="00227A3D"/>
    <w:rsid w:val="0023460C"/>
    <w:rsid w:val="00241473"/>
    <w:rsid w:val="00246785"/>
    <w:rsid w:val="002615CD"/>
    <w:rsid w:val="002676EA"/>
    <w:rsid w:val="00271A3C"/>
    <w:rsid w:val="00284CB6"/>
    <w:rsid w:val="00290B50"/>
    <w:rsid w:val="002B6DA4"/>
    <w:rsid w:val="002F0AB7"/>
    <w:rsid w:val="002F57DE"/>
    <w:rsid w:val="00300AD6"/>
    <w:rsid w:val="003035BF"/>
    <w:rsid w:val="003049AE"/>
    <w:rsid w:val="00315801"/>
    <w:rsid w:val="003174A4"/>
    <w:rsid w:val="0032661E"/>
    <w:rsid w:val="00332129"/>
    <w:rsid w:val="00333BA3"/>
    <w:rsid w:val="003463E9"/>
    <w:rsid w:val="0037069A"/>
    <w:rsid w:val="00377D28"/>
    <w:rsid w:val="0038149F"/>
    <w:rsid w:val="003865E4"/>
    <w:rsid w:val="00386E44"/>
    <w:rsid w:val="003A0D7C"/>
    <w:rsid w:val="003B5641"/>
    <w:rsid w:val="003B6CFA"/>
    <w:rsid w:val="003C50B8"/>
    <w:rsid w:val="003D1749"/>
    <w:rsid w:val="003D4DDD"/>
    <w:rsid w:val="003E01F8"/>
    <w:rsid w:val="003E65A9"/>
    <w:rsid w:val="003E7CEA"/>
    <w:rsid w:val="003F3069"/>
    <w:rsid w:val="003F3DF8"/>
    <w:rsid w:val="003F684B"/>
    <w:rsid w:val="00400309"/>
    <w:rsid w:val="00414370"/>
    <w:rsid w:val="00416D86"/>
    <w:rsid w:val="00432DA7"/>
    <w:rsid w:val="0044345D"/>
    <w:rsid w:val="004539DD"/>
    <w:rsid w:val="0047014A"/>
    <w:rsid w:val="00476F8C"/>
    <w:rsid w:val="004843B1"/>
    <w:rsid w:val="00486499"/>
    <w:rsid w:val="0048794B"/>
    <w:rsid w:val="00490FE1"/>
    <w:rsid w:val="00491DB8"/>
    <w:rsid w:val="004928BE"/>
    <w:rsid w:val="004A2F88"/>
    <w:rsid w:val="004E2725"/>
    <w:rsid w:val="00500993"/>
    <w:rsid w:val="005024D4"/>
    <w:rsid w:val="00516773"/>
    <w:rsid w:val="00525341"/>
    <w:rsid w:val="0052782F"/>
    <w:rsid w:val="0055276E"/>
    <w:rsid w:val="0055280A"/>
    <w:rsid w:val="00584186"/>
    <w:rsid w:val="005A1D95"/>
    <w:rsid w:val="005A3794"/>
    <w:rsid w:val="005B31D9"/>
    <w:rsid w:val="005B47DE"/>
    <w:rsid w:val="005B7673"/>
    <w:rsid w:val="006019DB"/>
    <w:rsid w:val="00604636"/>
    <w:rsid w:val="006064F3"/>
    <w:rsid w:val="006214A5"/>
    <w:rsid w:val="00636DF9"/>
    <w:rsid w:val="006471CB"/>
    <w:rsid w:val="006506DA"/>
    <w:rsid w:val="006538D5"/>
    <w:rsid w:val="00665320"/>
    <w:rsid w:val="00683951"/>
    <w:rsid w:val="00690417"/>
    <w:rsid w:val="006918C9"/>
    <w:rsid w:val="006A64E2"/>
    <w:rsid w:val="006A722A"/>
    <w:rsid w:val="006B32F7"/>
    <w:rsid w:val="006B52ED"/>
    <w:rsid w:val="006C423A"/>
    <w:rsid w:val="006C7B62"/>
    <w:rsid w:val="006D27BE"/>
    <w:rsid w:val="006E3959"/>
    <w:rsid w:val="0070251B"/>
    <w:rsid w:val="00705F83"/>
    <w:rsid w:val="00707689"/>
    <w:rsid w:val="00710814"/>
    <w:rsid w:val="007203AE"/>
    <w:rsid w:val="00725B85"/>
    <w:rsid w:val="00733D78"/>
    <w:rsid w:val="00740F17"/>
    <w:rsid w:val="00751101"/>
    <w:rsid w:val="00751ECB"/>
    <w:rsid w:val="00767C30"/>
    <w:rsid w:val="00775773"/>
    <w:rsid w:val="00796595"/>
    <w:rsid w:val="00796B42"/>
    <w:rsid w:val="0079751E"/>
    <w:rsid w:val="007B1D37"/>
    <w:rsid w:val="007C0DF4"/>
    <w:rsid w:val="007C41E4"/>
    <w:rsid w:val="007D3A13"/>
    <w:rsid w:val="007E0884"/>
    <w:rsid w:val="00811D32"/>
    <w:rsid w:val="00820965"/>
    <w:rsid w:val="00823325"/>
    <w:rsid w:val="00824A4C"/>
    <w:rsid w:val="008417E4"/>
    <w:rsid w:val="008439D5"/>
    <w:rsid w:val="00861729"/>
    <w:rsid w:val="00863468"/>
    <w:rsid w:val="0088433D"/>
    <w:rsid w:val="008B6368"/>
    <w:rsid w:val="008D4AB6"/>
    <w:rsid w:val="008E6FE7"/>
    <w:rsid w:val="009418F9"/>
    <w:rsid w:val="00946BC8"/>
    <w:rsid w:val="0095225D"/>
    <w:rsid w:val="00957E44"/>
    <w:rsid w:val="00980F4D"/>
    <w:rsid w:val="00987849"/>
    <w:rsid w:val="00990626"/>
    <w:rsid w:val="0099180F"/>
    <w:rsid w:val="00994415"/>
    <w:rsid w:val="009975E6"/>
    <w:rsid w:val="009A6B75"/>
    <w:rsid w:val="009D0CD8"/>
    <w:rsid w:val="009D130B"/>
    <w:rsid w:val="009E1188"/>
    <w:rsid w:val="009E2278"/>
    <w:rsid w:val="009E46DC"/>
    <w:rsid w:val="009F6EE7"/>
    <w:rsid w:val="00A0196F"/>
    <w:rsid w:val="00A0751B"/>
    <w:rsid w:val="00A21F14"/>
    <w:rsid w:val="00A341A9"/>
    <w:rsid w:val="00A347B0"/>
    <w:rsid w:val="00A472C4"/>
    <w:rsid w:val="00A52CF2"/>
    <w:rsid w:val="00A540EC"/>
    <w:rsid w:val="00A72B03"/>
    <w:rsid w:val="00A91663"/>
    <w:rsid w:val="00AA714B"/>
    <w:rsid w:val="00AB0641"/>
    <w:rsid w:val="00AB6A06"/>
    <w:rsid w:val="00AD668D"/>
    <w:rsid w:val="00AD6FDC"/>
    <w:rsid w:val="00AE41D8"/>
    <w:rsid w:val="00B1618D"/>
    <w:rsid w:val="00B1677F"/>
    <w:rsid w:val="00B20AB0"/>
    <w:rsid w:val="00B253DE"/>
    <w:rsid w:val="00B27B7F"/>
    <w:rsid w:val="00B301BE"/>
    <w:rsid w:val="00B33C1F"/>
    <w:rsid w:val="00B4670D"/>
    <w:rsid w:val="00B61AF7"/>
    <w:rsid w:val="00B63E24"/>
    <w:rsid w:val="00B75D5C"/>
    <w:rsid w:val="00B80613"/>
    <w:rsid w:val="00B91F3E"/>
    <w:rsid w:val="00B93D9C"/>
    <w:rsid w:val="00BA0061"/>
    <w:rsid w:val="00BA0D72"/>
    <w:rsid w:val="00BA7A3F"/>
    <w:rsid w:val="00BC0170"/>
    <w:rsid w:val="00BC3B33"/>
    <w:rsid w:val="00BC5433"/>
    <w:rsid w:val="00BD2BC6"/>
    <w:rsid w:val="00BD566E"/>
    <w:rsid w:val="00BD5B37"/>
    <w:rsid w:val="00BE477C"/>
    <w:rsid w:val="00BF7D2A"/>
    <w:rsid w:val="00C073A7"/>
    <w:rsid w:val="00C1195D"/>
    <w:rsid w:val="00C21024"/>
    <w:rsid w:val="00C22185"/>
    <w:rsid w:val="00C30DFF"/>
    <w:rsid w:val="00C31F25"/>
    <w:rsid w:val="00C33724"/>
    <w:rsid w:val="00C33A01"/>
    <w:rsid w:val="00C63BC8"/>
    <w:rsid w:val="00C70AE6"/>
    <w:rsid w:val="00C72B69"/>
    <w:rsid w:val="00C75356"/>
    <w:rsid w:val="00C8249C"/>
    <w:rsid w:val="00C83FAE"/>
    <w:rsid w:val="00C871FC"/>
    <w:rsid w:val="00C94421"/>
    <w:rsid w:val="00CB583D"/>
    <w:rsid w:val="00CC74B2"/>
    <w:rsid w:val="00CD2EB9"/>
    <w:rsid w:val="00D00638"/>
    <w:rsid w:val="00D12645"/>
    <w:rsid w:val="00D2145E"/>
    <w:rsid w:val="00D32005"/>
    <w:rsid w:val="00D419DB"/>
    <w:rsid w:val="00D433B1"/>
    <w:rsid w:val="00D57E43"/>
    <w:rsid w:val="00D601B0"/>
    <w:rsid w:val="00D62FA0"/>
    <w:rsid w:val="00D72073"/>
    <w:rsid w:val="00D814C2"/>
    <w:rsid w:val="00D86122"/>
    <w:rsid w:val="00D92081"/>
    <w:rsid w:val="00D97D30"/>
    <w:rsid w:val="00DB47E2"/>
    <w:rsid w:val="00DB546A"/>
    <w:rsid w:val="00DC005E"/>
    <w:rsid w:val="00DC7DD0"/>
    <w:rsid w:val="00DC7F05"/>
    <w:rsid w:val="00E01583"/>
    <w:rsid w:val="00E01599"/>
    <w:rsid w:val="00E21F8D"/>
    <w:rsid w:val="00E230E3"/>
    <w:rsid w:val="00E40059"/>
    <w:rsid w:val="00E4463C"/>
    <w:rsid w:val="00E532BD"/>
    <w:rsid w:val="00E55EAB"/>
    <w:rsid w:val="00E640F7"/>
    <w:rsid w:val="00E85303"/>
    <w:rsid w:val="00EA79F5"/>
    <w:rsid w:val="00EE021E"/>
    <w:rsid w:val="00EE663D"/>
    <w:rsid w:val="00EF5DB3"/>
    <w:rsid w:val="00F17892"/>
    <w:rsid w:val="00F21F7B"/>
    <w:rsid w:val="00F22BE4"/>
    <w:rsid w:val="00F64ABA"/>
    <w:rsid w:val="00F654FE"/>
    <w:rsid w:val="00F7244A"/>
    <w:rsid w:val="00F74D31"/>
    <w:rsid w:val="00F930A7"/>
    <w:rsid w:val="00F95A01"/>
    <w:rsid w:val="00FB074F"/>
    <w:rsid w:val="00FC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97D77"/>
  <w15:chartTrackingRefBased/>
  <w15:docId w15:val="{F9E0C9CC-B8C6-42FC-8A4F-2F8A00C3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D3A13"/>
    <w:rPr>
      <w:rFonts w:ascii="Cambria" w:eastAsia="MS ??" w:hAnsi="Cambria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9">
    <w:name w:val="Table Grid9"/>
    <w:basedOn w:val="a1"/>
    <w:next w:val="a3"/>
    <w:uiPriority w:val="59"/>
    <w:rsid w:val="007D3A13"/>
    <w:rPr>
      <w:rFonts w:ascii="Cambria" w:eastAsia="MS ??" w:hAnsi="Cambria" w:cs="Times New Roman"/>
      <w:kern w:val="0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D3A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F3069"/>
    <w:rPr>
      <w:rFonts w:ascii="Cambria" w:eastAsia="MS ??" w:hAnsi="Cambria" w:cs="Times New Roman"/>
      <w:kern w:val="0"/>
      <w:sz w:val="24"/>
      <w:szCs w:val="24"/>
      <w:lang w:val="en-GB" w:eastAsia="en-US"/>
    </w:rPr>
  </w:style>
  <w:style w:type="character" w:styleId="a5">
    <w:name w:val="annotation reference"/>
    <w:basedOn w:val="a0"/>
    <w:uiPriority w:val="99"/>
    <w:semiHidden/>
    <w:unhideWhenUsed/>
    <w:rsid w:val="00B301B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B301BE"/>
  </w:style>
  <w:style w:type="character" w:customStyle="1" w:styleId="a7">
    <w:name w:val="批注文字 字符"/>
    <w:basedOn w:val="a0"/>
    <w:link w:val="a6"/>
    <w:uiPriority w:val="99"/>
    <w:semiHidden/>
    <w:rsid w:val="00B301BE"/>
    <w:rPr>
      <w:rFonts w:ascii="Cambria" w:eastAsia="MS ??" w:hAnsi="Cambria" w:cs="Times New Roman"/>
      <w:kern w:val="0"/>
      <w:sz w:val="24"/>
      <w:szCs w:val="24"/>
      <w:lang w:val="en-GB"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301B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B301BE"/>
    <w:rPr>
      <w:rFonts w:ascii="Cambria" w:eastAsia="MS ??" w:hAnsi="Cambria" w:cs="Times New Roman"/>
      <w:b/>
      <w:bCs/>
      <w:kern w:val="0"/>
      <w:sz w:val="24"/>
      <w:szCs w:val="24"/>
      <w:lang w:val="en-GB" w:eastAsia="en-US"/>
    </w:rPr>
  </w:style>
  <w:style w:type="paragraph" w:styleId="aa">
    <w:name w:val="Balloon Text"/>
    <w:basedOn w:val="a"/>
    <w:link w:val="ab"/>
    <w:uiPriority w:val="99"/>
    <w:semiHidden/>
    <w:unhideWhenUsed/>
    <w:rsid w:val="00B301BE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301BE"/>
    <w:rPr>
      <w:rFonts w:ascii="Cambria" w:eastAsia="MS ??" w:hAnsi="Cambria" w:cs="Times New Roman"/>
      <w:kern w:val="0"/>
      <w:sz w:val="18"/>
      <w:szCs w:val="18"/>
      <w:lang w:val="en-GB" w:eastAsia="en-US"/>
    </w:rPr>
  </w:style>
  <w:style w:type="paragraph" w:styleId="ac">
    <w:name w:val="header"/>
    <w:basedOn w:val="a"/>
    <w:link w:val="ad"/>
    <w:uiPriority w:val="99"/>
    <w:unhideWhenUsed/>
    <w:rsid w:val="00A52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A52CF2"/>
    <w:rPr>
      <w:rFonts w:ascii="Cambria" w:eastAsia="MS ??" w:hAnsi="Cambria" w:cs="Times New Roman"/>
      <w:kern w:val="0"/>
      <w:sz w:val="18"/>
      <w:szCs w:val="18"/>
      <w:lang w:val="en-GB" w:eastAsia="en-US"/>
    </w:rPr>
  </w:style>
  <w:style w:type="paragraph" w:styleId="ae">
    <w:name w:val="footer"/>
    <w:basedOn w:val="a"/>
    <w:link w:val="af"/>
    <w:uiPriority w:val="99"/>
    <w:unhideWhenUsed/>
    <w:rsid w:val="00A52C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52CF2"/>
    <w:rPr>
      <w:rFonts w:ascii="Cambria" w:eastAsia="MS ??" w:hAnsi="Cambria" w:cs="Times New Roman"/>
      <w:kern w:val="0"/>
      <w:sz w:val="18"/>
      <w:szCs w:val="18"/>
      <w:lang w:val="en-GB" w:eastAsia="en-US"/>
    </w:rPr>
  </w:style>
  <w:style w:type="paragraph" w:styleId="af0">
    <w:name w:val="List Paragraph"/>
    <w:basedOn w:val="a"/>
    <w:uiPriority w:val="34"/>
    <w:qFormat/>
    <w:rsid w:val="006B32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8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0A5AE-13D9-4D5D-984C-965B7F35B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0</TotalTime>
  <Pages>1</Pages>
  <Words>2259</Words>
  <Characters>12882</Characters>
  <Application>Microsoft Office Word</Application>
  <DocSecurity>0</DocSecurity>
  <Lines>107</Lines>
  <Paragraphs>30</Paragraphs>
  <ScaleCrop>false</ScaleCrop>
  <Company/>
  <LinksUpToDate>false</LinksUpToDate>
  <CharactersWithSpaces>1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楚洪源</dc:creator>
  <cp:keywords/>
  <dc:description/>
  <cp:lastModifiedBy>楚 洪源</cp:lastModifiedBy>
  <cp:revision>220</cp:revision>
  <dcterms:created xsi:type="dcterms:W3CDTF">2022-10-19T04:00:00Z</dcterms:created>
  <dcterms:modified xsi:type="dcterms:W3CDTF">2023-03-02T06:05:00Z</dcterms:modified>
</cp:coreProperties>
</file>